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DA6F8" w14:textId="77777777" w:rsidR="00744220" w:rsidRPr="00EE19F3" w:rsidRDefault="00744220" w:rsidP="007B0748">
      <w:pPr>
        <w:spacing w:line="480" w:lineRule="auto"/>
        <w:rPr>
          <w:b/>
          <w:bCs/>
          <w:sz w:val="36"/>
          <w:szCs w:val="36"/>
        </w:rPr>
      </w:pPr>
    </w:p>
    <w:p w14:paraId="7678094A" w14:textId="5E61655D" w:rsidR="00CA5D94" w:rsidRPr="00EE19F3" w:rsidRDefault="00630A67" w:rsidP="00E73EDB">
      <w:pPr>
        <w:spacing w:line="480" w:lineRule="auto"/>
        <w:jc w:val="center"/>
        <w:rPr>
          <w:sz w:val="36"/>
          <w:szCs w:val="36"/>
        </w:rPr>
      </w:pPr>
      <w:r>
        <w:rPr>
          <w:b/>
          <w:bCs/>
          <w:sz w:val="36"/>
          <w:szCs w:val="36"/>
        </w:rPr>
        <w:t xml:space="preserve">S1 </w:t>
      </w:r>
      <w:r w:rsidR="001F5B2C" w:rsidRPr="00EE19F3">
        <w:rPr>
          <w:b/>
          <w:bCs/>
          <w:sz w:val="36"/>
          <w:szCs w:val="36"/>
        </w:rPr>
        <w:t>Appendix</w:t>
      </w:r>
    </w:p>
    <w:p w14:paraId="615130FA" w14:textId="7CB62772" w:rsidR="001F5B2C" w:rsidRPr="00EE19F3" w:rsidRDefault="001F5B2C" w:rsidP="00E73EDB">
      <w:pPr>
        <w:spacing w:line="480" w:lineRule="auto"/>
        <w:rPr>
          <w:b/>
          <w:bCs/>
          <w:u w:val="single"/>
        </w:rPr>
      </w:pPr>
      <w:r w:rsidRPr="00EE19F3">
        <w:rPr>
          <w:b/>
          <w:bCs/>
          <w:u w:val="single"/>
        </w:rPr>
        <w:t>Alert Tracking Form</w:t>
      </w:r>
    </w:p>
    <w:p w14:paraId="02D0C9CE" w14:textId="77777777" w:rsidR="001F5B2C" w:rsidRPr="00EE19F3" w:rsidRDefault="001F5B2C" w:rsidP="001F5B2C">
      <w:pPr>
        <w:rPr>
          <w:b/>
        </w:rPr>
      </w:pPr>
      <w:r w:rsidRPr="00EE19F3">
        <w:rPr>
          <w:b/>
        </w:rPr>
        <w:t xml:space="preserve">Volunteer Code: </w:t>
      </w:r>
    </w:p>
    <w:p w14:paraId="1EDA954A" w14:textId="77777777" w:rsidR="001F5B2C" w:rsidRPr="00EE19F3" w:rsidRDefault="001F5B2C" w:rsidP="001F5B2C">
      <w:pPr>
        <w:pBdr>
          <w:bottom w:val="dotDash" w:sz="4" w:space="1" w:color="auto"/>
        </w:pBdr>
        <w:rPr>
          <w:b/>
        </w:rPr>
      </w:pPr>
    </w:p>
    <w:p w14:paraId="429E0D3B" w14:textId="77777777" w:rsidR="001F5B2C" w:rsidRPr="00EE19F3" w:rsidRDefault="001F5B2C" w:rsidP="001F5B2C">
      <w:pPr>
        <w:rPr>
          <w:b/>
          <w:sz w:val="10"/>
          <w:szCs w:val="10"/>
        </w:rPr>
      </w:pPr>
    </w:p>
    <w:p w14:paraId="446E56A4" w14:textId="77777777" w:rsidR="001F5B2C" w:rsidRPr="00EE19F3" w:rsidRDefault="001F5B2C" w:rsidP="001F5B2C">
      <w:pPr>
        <w:rPr>
          <w:b/>
        </w:rPr>
      </w:pPr>
      <w:r w:rsidRPr="00EE19F3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5B7FF21F" wp14:editId="56787337">
                <wp:simplePos x="0" y="0"/>
                <wp:positionH relativeFrom="column">
                  <wp:posOffset>-63500</wp:posOffset>
                </wp:positionH>
                <wp:positionV relativeFrom="paragraph">
                  <wp:posOffset>117475</wp:posOffset>
                </wp:positionV>
                <wp:extent cx="6172835" cy="1234440"/>
                <wp:effectExtent l="0" t="0" r="24765" b="355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835" cy="1234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3B9E7B11" id="Rectangle 2" o:spid="_x0000_s1026" style="position:absolute;margin-left:-5pt;margin-top:9.25pt;width:486.05pt;height:97.2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" fillcolor="white [3201]" strokecolor="black [3200]" strokeweight="1pt"/>
            </w:pict>
          </mc:Fallback>
        </mc:AlternateContent>
      </w:r>
    </w:p>
    <w:p w14:paraId="57FEB2FC" w14:textId="77777777" w:rsidR="001F5B2C" w:rsidRPr="00EE19F3" w:rsidRDefault="001F5B2C" w:rsidP="001F5B2C">
      <w:pPr>
        <w:rPr>
          <w:b/>
          <w:i/>
          <w:u w:val="single"/>
        </w:rPr>
      </w:pPr>
      <w:r w:rsidRPr="00EE19F3">
        <w:rPr>
          <w:b/>
          <w:i/>
          <w:u w:val="single"/>
        </w:rPr>
        <w:t>PREFERENCES</w:t>
      </w:r>
    </w:p>
    <w:p w14:paraId="61254C7B" w14:textId="77777777" w:rsidR="001F5B2C" w:rsidRPr="00EE19F3" w:rsidRDefault="001F5B2C" w:rsidP="001F5B2C">
      <w:pPr>
        <w:rPr>
          <w:b/>
          <w:i/>
          <w:sz w:val="10"/>
          <w:szCs w:val="10"/>
          <w:u w:val="single"/>
        </w:rPr>
      </w:pPr>
    </w:p>
    <w:p w14:paraId="6EF3E9D7" w14:textId="77777777" w:rsidR="001F5B2C" w:rsidRPr="00EE19F3" w:rsidRDefault="001F5B2C" w:rsidP="001F5B2C">
      <w:pPr>
        <w:rPr>
          <w:rFonts w:ascii="Calibri" w:hAnsi="Calibri"/>
          <w:color w:val="000000"/>
        </w:rPr>
      </w:pPr>
      <w:r w:rsidRPr="00EE19F3">
        <w:rPr>
          <w:b/>
        </w:rPr>
        <w:t xml:space="preserve">Area(s) of availability: </w:t>
      </w:r>
    </w:p>
    <w:p w14:paraId="1E5ED12C" w14:textId="77777777" w:rsidR="001F5B2C" w:rsidRPr="00EE19F3" w:rsidRDefault="001F5B2C" w:rsidP="001F5B2C">
      <w:r w:rsidRPr="00EE19F3">
        <w:rPr>
          <w:b/>
        </w:rPr>
        <w:t xml:space="preserve">Radius: </w:t>
      </w:r>
    </w:p>
    <w:p w14:paraId="368B4666" w14:textId="77777777" w:rsidR="001F5B2C" w:rsidRPr="00EE19F3" w:rsidRDefault="001F5B2C" w:rsidP="001F5B2C">
      <w:r w:rsidRPr="00EE19F3">
        <w:rPr>
          <w:b/>
        </w:rPr>
        <w:t xml:space="preserve">Notification method: </w:t>
      </w:r>
    </w:p>
    <w:p w14:paraId="1818807D" w14:textId="77777777" w:rsidR="001F5B2C" w:rsidRPr="00EE19F3" w:rsidRDefault="001F5B2C" w:rsidP="001F5B2C"/>
    <w:p w14:paraId="7F05EF2F" w14:textId="77777777" w:rsidR="001F5B2C" w:rsidRPr="00EE19F3" w:rsidRDefault="001F5B2C" w:rsidP="001F5B2C"/>
    <w:p w14:paraId="21B5CB9F" w14:textId="77777777" w:rsidR="001F5B2C" w:rsidRPr="00EE19F3" w:rsidRDefault="001F5B2C" w:rsidP="001F5B2C"/>
    <w:p w14:paraId="56515BD1" w14:textId="77777777" w:rsidR="001F5B2C" w:rsidRPr="00EE19F3" w:rsidRDefault="001F5B2C" w:rsidP="001F5B2C">
      <w:r w:rsidRPr="00EE19F3">
        <w:rPr>
          <w:b/>
        </w:rPr>
        <w:t xml:space="preserve">Notification of missing person </w:t>
      </w:r>
      <w:proofErr w:type="gramStart"/>
      <w:r w:rsidRPr="00EE19F3">
        <w:rPr>
          <w:b/>
        </w:rPr>
        <w:t>received?</w:t>
      </w:r>
      <w:proofErr w:type="gramEnd"/>
      <w:r w:rsidRPr="00EE19F3">
        <w:rPr>
          <w:b/>
        </w:rPr>
        <w:t xml:space="preserve">  </w:t>
      </w:r>
      <w:r w:rsidRPr="00EE19F3">
        <w:sym w:font="Symbol" w:char="F07F"/>
      </w:r>
      <w:r w:rsidRPr="00EE19F3">
        <w:t xml:space="preserve"> Yes      </w:t>
      </w:r>
      <w:r w:rsidRPr="00EE19F3">
        <w:sym w:font="Symbol" w:char="F07F"/>
      </w:r>
      <w:r w:rsidRPr="00EE19F3">
        <w:t xml:space="preserve"> No</w:t>
      </w:r>
    </w:p>
    <w:p w14:paraId="0A3C3E97" w14:textId="77777777" w:rsidR="001F5B2C" w:rsidRPr="00EE19F3" w:rsidRDefault="001F5B2C" w:rsidP="001F5B2C">
      <w:pPr>
        <w:rPr>
          <w:b/>
        </w:rPr>
      </w:pPr>
    </w:p>
    <w:p w14:paraId="4439DC48" w14:textId="77777777" w:rsidR="001F5B2C" w:rsidRPr="00EE19F3" w:rsidRDefault="001F5B2C" w:rsidP="001F5B2C">
      <w:pPr>
        <w:ind w:left="720"/>
        <w:rPr>
          <w:b/>
        </w:rPr>
      </w:pPr>
      <w:r w:rsidRPr="00EE19F3">
        <w:rPr>
          <w:b/>
        </w:rPr>
        <w:t>Time received (if applicable): ______________________</w:t>
      </w:r>
    </w:p>
    <w:p w14:paraId="7AC47D2F" w14:textId="77777777" w:rsidR="001F5B2C" w:rsidRPr="00EE19F3" w:rsidRDefault="001F5B2C" w:rsidP="001F5B2C">
      <w:pPr>
        <w:rPr>
          <w:b/>
        </w:rPr>
      </w:pPr>
    </w:p>
    <w:p w14:paraId="5F037BC5" w14:textId="77777777" w:rsidR="001F5B2C" w:rsidRPr="00EE19F3" w:rsidRDefault="001F5B2C" w:rsidP="001F5B2C">
      <w:pPr>
        <w:ind w:left="720"/>
        <w:rPr>
          <w:b/>
        </w:rPr>
      </w:pPr>
      <w:r w:rsidRPr="00EE19F3">
        <w:rPr>
          <w:b/>
        </w:rPr>
        <w:t xml:space="preserve">Received via: </w:t>
      </w:r>
      <w:r w:rsidRPr="00EE19F3">
        <w:sym w:font="Symbol" w:char="F07F"/>
      </w:r>
      <w:r w:rsidRPr="00EE19F3">
        <w:t xml:space="preserve"> Text   </w:t>
      </w:r>
      <w:r w:rsidRPr="00EE19F3">
        <w:sym w:font="Symbol" w:char="F07F"/>
      </w:r>
      <w:r w:rsidRPr="00EE19F3">
        <w:t xml:space="preserve"> Email   </w:t>
      </w:r>
      <w:r w:rsidRPr="00EE19F3">
        <w:sym w:font="Symbol" w:char="F07F"/>
      </w:r>
      <w:r w:rsidRPr="00EE19F3">
        <w:t xml:space="preserve"> Text and </w:t>
      </w:r>
      <w:proofErr w:type="gramStart"/>
      <w:r w:rsidRPr="00EE19F3">
        <w:t>email</w:t>
      </w:r>
      <w:proofErr w:type="gramEnd"/>
      <w:r w:rsidRPr="00EE19F3">
        <w:rPr>
          <w:b/>
        </w:rPr>
        <w:t xml:space="preserve">            </w:t>
      </w:r>
    </w:p>
    <w:p w14:paraId="23B00C9C" w14:textId="77777777" w:rsidR="001F5B2C" w:rsidRPr="00EE19F3" w:rsidRDefault="001F5B2C" w:rsidP="001F5B2C">
      <w:pPr>
        <w:rPr>
          <w:b/>
        </w:rPr>
      </w:pPr>
    </w:p>
    <w:p w14:paraId="33E0808F" w14:textId="77777777" w:rsidR="001F5B2C" w:rsidRPr="00EE19F3" w:rsidRDefault="001F5B2C" w:rsidP="001F5B2C">
      <w:r w:rsidRPr="00EE19F3">
        <w:rPr>
          <w:b/>
        </w:rPr>
        <w:t xml:space="preserve">Found/closing report received?  </w:t>
      </w:r>
      <w:r w:rsidRPr="00EE19F3">
        <w:sym w:font="Symbol" w:char="F07F"/>
      </w:r>
      <w:r w:rsidRPr="00EE19F3">
        <w:t xml:space="preserve"> Yes      </w:t>
      </w:r>
      <w:r w:rsidRPr="00EE19F3">
        <w:sym w:font="Symbol" w:char="F07F"/>
      </w:r>
      <w:r w:rsidRPr="00EE19F3">
        <w:t xml:space="preserve"> No</w:t>
      </w:r>
    </w:p>
    <w:p w14:paraId="46B0B727" w14:textId="77777777" w:rsidR="001F5B2C" w:rsidRPr="00EE19F3" w:rsidRDefault="001F5B2C" w:rsidP="001F5B2C">
      <w:pPr>
        <w:rPr>
          <w:b/>
        </w:rPr>
      </w:pPr>
    </w:p>
    <w:p w14:paraId="046F3EC5" w14:textId="77777777" w:rsidR="001F5B2C" w:rsidRPr="00EE19F3" w:rsidRDefault="001F5B2C" w:rsidP="001F5B2C">
      <w:pPr>
        <w:ind w:left="720"/>
        <w:rPr>
          <w:b/>
        </w:rPr>
      </w:pPr>
      <w:r w:rsidRPr="00EE19F3">
        <w:rPr>
          <w:b/>
        </w:rPr>
        <w:t>Time received (if applicable): ______________________</w:t>
      </w:r>
    </w:p>
    <w:p w14:paraId="3AC7B8C0" w14:textId="77777777" w:rsidR="001F5B2C" w:rsidRPr="00EE19F3" w:rsidRDefault="001F5B2C" w:rsidP="001F5B2C">
      <w:pPr>
        <w:rPr>
          <w:b/>
        </w:rPr>
      </w:pPr>
    </w:p>
    <w:p w14:paraId="1B076589" w14:textId="77777777" w:rsidR="001F5B2C" w:rsidRPr="00EE19F3" w:rsidRDefault="001F5B2C" w:rsidP="001F5B2C">
      <w:pPr>
        <w:ind w:left="720"/>
        <w:rPr>
          <w:b/>
        </w:rPr>
      </w:pPr>
      <w:r w:rsidRPr="00EE19F3">
        <w:rPr>
          <w:b/>
        </w:rPr>
        <w:t xml:space="preserve">Received via: </w:t>
      </w:r>
      <w:r w:rsidRPr="00EE19F3">
        <w:sym w:font="Symbol" w:char="F07F"/>
      </w:r>
      <w:r w:rsidRPr="00EE19F3">
        <w:t xml:space="preserve"> Text   </w:t>
      </w:r>
      <w:r w:rsidRPr="00EE19F3">
        <w:sym w:font="Symbol" w:char="F07F"/>
      </w:r>
      <w:r w:rsidRPr="00EE19F3">
        <w:t xml:space="preserve"> Email   </w:t>
      </w:r>
      <w:r w:rsidRPr="00EE19F3">
        <w:sym w:font="Symbol" w:char="F07F"/>
      </w:r>
      <w:r w:rsidRPr="00EE19F3">
        <w:t xml:space="preserve"> Text and </w:t>
      </w:r>
      <w:proofErr w:type="gramStart"/>
      <w:r w:rsidRPr="00EE19F3">
        <w:t>email</w:t>
      </w:r>
      <w:proofErr w:type="gramEnd"/>
      <w:r w:rsidRPr="00EE19F3">
        <w:rPr>
          <w:b/>
        </w:rPr>
        <w:t xml:space="preserve">            </w:t>
      </w:r>
    </w:p>
    <w:p w14:paraId="05CEECB3" w14:textId="77777777" w:rsidR="001F5B2C" w:rsidRPr="00EE19F3" w:rsidRDefault="001F5B2C" w:rsidP="001F5B2C">
      <w:pPr>
        <w:jc w:val="center"/>
        <w:rPr>
          <w:b/>
          <w:color w:val="FF0000"/>
        </w:rPr>
      </w:pPr>
    </w:p>
    <w:p w14:paraId="6E5B3DC8" w14:textId="77777777" w:rsidR="001F5B2C" w:rsidRPr="00EE19F3" w:rsidRDefault="001F5B2C" w:rsidP="001F5B2C">
      <w:pPr>
        <w:jc w:val="center"/>
        <w:rPr>
          <w:b/>
          <w:color w:val="FF0000"/>
        </w:rPr>
      </w:pPr>
    </w:p>
    <w:p w14:paraId="3D5E08AF" w14:textId="77777777" w:rsidR="001F5B2C" w:rsidRPr="00EE19F3" w:rsidRDefault="001F5B2C" w:rsidP="001F5B2C">
      <w:pPr>
        <w:jc w:val="center"/>
        <w:rPr>
          <w:b/>
          <w:color w:val="FF0000"/>
        </w:rPr>
      </w:pPr>
    </w:p>
    <w:p w14:paraId="329E535D" w14:textId="77777777" w:rsidR="001F5B2C" w:rsidRPr="00EE19F3" w:rsidRDefault="001F5B2C" w:rsidP="001F5B2C">
      <w:pPr>
        <w:spacing w:line="480" w:lineRule="auto"/>
      </w:pPr>
    </w:p>
    <w:p w14:paraId="0E27F63E" w14:textId="7A3745DE" w:rsidR="004E24DF" w:rsidRPr="00EE19F3" w:rsidRDefault="004E24DF" w:rsidP="004F4C1F">
      <w:pPr>
        <w:spacing w:line="480" w:lineRule="auto"/>
      </w:pPr>
    </w:p>
    <w:p w14:paraId="35805327" w14:textId="6039196F" w:rsidR="001F5B2C" w:rsidRPr="00EE19F3" w:rsidRDefault="001F5B2C" w:rsidP="004F4C1F">
      <w:pPr>
        <w:spacing w:line="480" w:lineRule="auto"/>
      </w:pPr>
    </w:p>
    <w:p w14:paraId="0991B236" w14:textId="2C6F72A1" w:rsidR="001F5B2C" w:rsidRPr="00EE19F3" w:rsidRDefault="001F5B2C" w:rsidP="004F4C1F">
      <w:pPr>
        <w:spacing w:line="480" w:lineRule="auto"/>
      </w:pPr>
    </w:p>
    <w:p w14:paraId="4A8D5976" w14:textId="3B1BA156" w:rsidR="001F5B2C" w:rsidRPr="00EE19F3" w:rsidRDefault="001F5B2C" w:rsidP="004F4C1F">
      <w:pPr>
        <w:spacing w:line="480" w:lineRule="auto"/>
      </w:pPr>
    </w:p>
    <w:p w14:paraId="2E093E0E" w14:textId="0F00007E" w:rsidR="001F5B2C" w:rsidRPr="00EE19F3" w:rsidRDefault="001F5B2C" w:rsidP="004F4C1F">
      <w:pPr>
        <w:spacing w:line="480" w:lineRule="auto"/>
      </w:pPr>
    </w:p>
    <w:p w14:paraId="0E1F8C7C" w14:textId="3CFA6D12" w:rsidR="001F5B2C" w:rsidRPr="00EE19F3" w:rsidRDefault="001F5B2C" w:rsidP="004F4C1F">
      <w:pPr>
        <w:spacing w:line="480" w:lineRule="auto"/>
      </w:pPr>
    </w:p>
    <w:p w14:paraId="6E373350" w14:textId="091D2826" w:rsidR="001F5B2C" w:rsidRPr="00EE19F3" w:rsidRDefault="001F5B2C" w:rsidP="004F4C1F">
      <w:pPr>
        <w:spacing w:line="480" w:lineRule="auto"/>
      </w:pPr>
    </w:p>
    <w:p w14:paraId="7732D544" w14:textId="5C37F6B1" w:rsidR="00C6621A" w:rsidRPr="00EE19F3" w:rsidRDefault="00C6621A" w:rsidP="00C6621A">
      <w:pPr>
        <w:rPr>
          <w:b/>
          <w:bCs/>
          <w:color w:val="000000" w:themeColor="text1"/>
          <w:u w:val="single"/>
        </w:rPr>
      </w:pPr>
      <w:r w:rsidRPr="00EE19F3">
        <w:rPr>
          <w:b/>
          <w:bCs/>
          <w:color w:val="000000" w:themeColor="text1"/>
          <w:u w:val="single"/>
        </w:rPr>
        <w:t>Website Usability Questionnaire</w:t>
      </w:r>
    </w:p>
    <w:p w14:paraId="742C7E45" w14:textId="77777777" w:rsidR="00C6621A" w:rsidRPr="00EE19F3" w:rsidRDefault="00C6621A" w:rsidP="00C6621A">
      <w:pPr>
        <w:rPr>
          <w:b/>
          <w:bCs/>
          <w:color w:val="000000" w:themeColor="text1"/>
          <w:u w:val="single"/>
        </w:rPr>
      </w:pPr>
    </w:p>
    <w:p w14:paraId="69F524E9" w14:textId="77777777" w:rsidR="00C6621A" w:rsidRPr="00EE19F3" w:rsidRDefault="00C6621A" w:rsidP="00C6621A">
      <w:pPr>
        <w:rPr>
          <w:color w:val="000000" w:themeColor="text1"/>
        </w:rPr>
      </w:pPr>
      <w:r w:rsidRPr="00EE19F3">
        <w:rPr>
          <w:color w:val="000000" w:themeColor="text1"/>
        </w:rPr>
        <w:t>Date: _________</w:t>
      </w:r>
      <w:r w:rsidRPr="00EE19F3">
        <w:rPr>
          <w:color w:val="000000" w:themeColor="text1"/>
        </w:rPr>
        <w:tab/>
      </w:r>
      <w:r w:rsidRPr="00EE19F3">
        <w:rPr>
          <w:color w:val="000000" w:themeColor="text1"/>
        </w:rPr>
        <w:tab/>
        <w:t>Participant code: __________</w:t>
      </w:r>
    </w:p>
    <w:p w14:paraId="7C95E49E" w14:textId="77777777" w:rsidR="00C6621A" w:rsidRPr="00EE19F3" w:rsidRDefault="00C6621A" w:rsidP="00C6621A">
      <w:pPr>
        <w:rPr>
          <w:color w:val="000000" w:themeColor="text1"/>
        </w:rPr>
      </w:pPr>
    </w:p>
    <w:p w14:paraId="1D7089C5" w14:textId="77777777" w:rsidR="00C6621A" w:rsidRPr="00EE19F3" w:rsidRDefault="00C6621A" w:rsidP="00C6621A">
      <w:pPr>
        <w:rPr>
          <w:b/>
          <w:color w:val="000000" w:themeColor="text1"/>
        </w:rPr>
      </w:pPr>
      <w:r w:rsidRPr="00EE19F3">
        <w:rPr>
          <w:b/>
          <w:color w:val="000000" w:themeColor="text1"/>
        </w:rPr>
        <w:t xml:space="preserve">Consider each statement and select your agreement with each </w:t>
      </w:r>
      <w:proofErr w:type="gramStart"/>
      <w:r w:rsidRPr="00EE19F3">
        <w:rPr>
          <w:b/>
          <w:color w:val="000000" w:themeColor="text1"/>
        </w:rPr>
        <w:t>one</w:t>
      </w:r>
      <w:proofErr w:type="gramEnd"/>
    </w:p>
    <w:p w14:paraId="01621486" w14:textId="77777777" w:rsidR="00C6621A" w:rsidRPr="00EE19F3" w:rsidRDefault="00C6621A" w:rsidP="00C6621A">
      <w:pPr>
        <w:rPr>
          <w:color w:val="000000" w:themeColor="text1"/>
        </w:rPr>
      </w:pPr>
    </w:p>
    <w:p w14:paraId="2ABA16DF" w14:textId="266D9FCD" w:rsidR="00C6621A" w:rsidRPr="00EE19F3" w:rsidRDefault="00C6621A" w:rsidP="00C6621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color w:val="000000" w:themeColor="text1"/>
        </w:rPr>
      </w:pPr>
      <w:r w:rsidRPr="00EE19F3">
        <w:rPr>
          <w:rFonts w:ascii="Times New Roman" w:hAnsi="Times New Roman" w:cs="Times New Roman"/>
          <w:b/>
          <w:color w:val="000000" w:themeColor="text1"/>
        </w:rPr>
        <w:t xml:space="preserve">It is easy to navigate through this </w:t>
      </w:r>
      <w:proofErr w:type="gramStart"/>
      <w:r w:rsidRPr="00EE19F3">
        <w:rPr>
          <w:rFonts w:ascii="Times New Roman" w:hAnsi="Times New Roman" w:cs="Times New Roman"/>
          <w:b/>
          <w:color w:val="000000" w:themeColor="text1"/>
        </w:rPr>
        <w:t>website</w:t>
      </w:r>
      <w:proofErr w:type="gramEnd"/>
    </w:p>
    <w:p w14:paraId="400C39B6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Strongly Agree</w:t>
      </w:r>
    </w:p>
    <w:p w14:paraId="300ED226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Agree</w:t>
      </w:r>
    </w:p>
    <w:p w14:paraId="43A0C17D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Neutral</w:t>
      </w:r>
    </w:p>
    <w:p w14:paraId="092BAF68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Disagree</w:t>
      </w:r>
    </w:p>
    <w:p w14:paraId="6BF4D7D5" w14:textId="77777777" w:rsidR="00C6621A" w:rsidRPr="00EE19F3" w:rsidRDefault="00C6621A" w:rsidP="00C6621A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EE19F3">
        <w:rPr>
          <w:rFonts w:ascii="Times New Roman" w:hAnsi="Times New Roman" w:cs="Times New Roman"/>
          <w:color w:val="000000" w:themeColor="text1"/>
        </w:rPr>
        <w:t>Strongly Disagree</w:t>
      </w:r>
    </w:p>
    <w:p w14:paraId="2B090948" w14:textId="77777777" w:rsidR="00C6621A" w:rsidRPr="00EE19F3" w:rsidRDefault="00C6621A" w:rsidP="00C6621A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14B5CF39" w14:textId="02A77649" w:rsidR="00C6621A" w:rsidRPr="00EE19F3" w:rsidRDefault="00C6621A" w:rsidP="00C6621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color w:val="000000" w:themeColor="text1"/>
        </w:rPr>
      </w:pPr>
      <w:r w:rsidRPr="00EE19F3">
        <w:rPr>
          <w:rFonts w:ascii="Times New Roman" w:hAnsi="Times New Roman" w:cs="Times New Roman"/>
          <w:b/>
          <w:color w:val="000000" w:themeColor="text1"/>
        </w:rPr>
        <w:t xml:space="preserve">It is easy to find what I want on this </w:t>
      </w:r>
      <w:proofErr w:type="gramStart"/>
      <w:r w:rsidRPr="00EE19F3">
        <w:rPr>
          <w:rFonts w:ascii="Times New Roman" w:hAnsi="Times New Roman" w:cs="Times New Roman"/>
          <w:b/>
          <w:color w:val="000000" w:themeColor="text1"/>
        </w:rPr>
        <w:t>website</w:t>
      </w:r>
      <w:proofErr w:type="gramEnd"/>
    </w:p>
    <w:p w14:paraId="1DDB7CCD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Strongly Agree</w:t>
      </w:r>
    </w:p>
    <w:p w14:paraId="084F75B4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Agree</w:t>
      </w:r>
    </w:p>
    <w:p w14:paraId="6B633AD4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Neutral</w:t>
      </w:r>
    </w:p>
    <w:p w14:paraId="58D4B8F2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Disagree</w:t>
      </w:r>
    </w:p>
    <w:p w14:paraId="73C80556" w14:textId="77777777" w:rsidR="00C6621A" w:rsidRPr="00EE19F3" w:rsidRDefault="00C6621A" w:rsidP="00C6621A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EE19F3">
        <w:rPr>
          <w:rFonts w:ascii="Times New Roman" w:hAnsi="Times New Roman" w:cs="Times New Roman"/>
          <w:color w:val="000000" w:themeColor="text1"/>
        </w:rPr>
        <w:t>Strongly Disagree</w:t>
      </w:r>
    </w:p>
    <w:p w14:paraId="5B81A3E2" w14:textId="77777777" w:rsidR="00C6621A" w:rsidRPr="00EE19F3" w:rsidRDefault="00C6621A" w:rsidP="00C6621A">
      <w:pPr>
        <w:rPr>
          <w:color w:val="000000" w:themeColor="text1"/>
        </w:rPr>
      </w:pPr>
    </w:p>
    <w:p w14:paraId="177907D2" w14:textId="4A504627" w:rsidR="00C6621A" w:rsidRPr="00EE19F3" w:rsidRDefault="00C6621A" w:rsidP="00C6621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color w:val="000000" w:themeColor="text1"/>
        </w:rPr>
      </w:pPr>
      <w:r w:rsidRPr="00EE19F3">
        <w:rPr>
          <w:rFonts w:ascii="Times New Roman" w:hAnsi="Times New Roman" w:cs="Times New Roman"/>
          <w:b/>
          <w:color w:val="000000" w:themeColor="text1"/>
        </w:rPr>
        <w:t xml:space="preserve">This website loads too </w:t>
      </w:r>
      <w:proofErr w:type="gramStart"/>
      <w:r w:rsidRPr="00EE19F3">
        <w:rPr>
          <w:rFonts w:ascii="Times New Roman" w:hAnsi="Times New Roman" w:cs="Times New Roman"/>
          <w:b/>
          <w:color w:val="000000" w:themeColor="text1"/>
        </w:rPr>
        <w:t>slowly</w:t>
      </w:r>
      <w:proofErr w:type="gramEnd"/>
    </w:p>
    <w:p w14:paraId="192DBA4A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Strongly Agree</w:t>
      </w:r>
    </w:p>
    <w:p w14:paraId="0A5068CD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Agree</w:t>
      </w:r>
    </w:p>
    <w:p w14:paraId="49D131A0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Neutral</w:t>
      </w:r>
    </w:p>
    <w:p w14:paraId="7969A6F5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Disagree</w:t>
      </w:r>
    </w:p>
    <w:p w14:paraId="6536EB0E" w14:textId="77777777" w:rsidR="00C6621A" w:rsidRPr="00EE19F3" w:rsidRDefault="00C6621A" w:rsidP="00C6621A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EE19F3">
        <w:rPr>
          <w:rFonts w:ascii="Times New Roman" w:hAnsi="Times New Roman" w:cs="Times New Roman"/>
          <w:color w:val="000000" w:themeColor="text1"/>
        </w:rPr>
        <w:t>Strongly Disagree</w:t>
      </w:r>
    </w:p>
    <w:p w14:paraId="06E46137" w14:textId="77777777" w:rsidR="00C6621A" w:rsidRPr="00EE19F3" w:rsidRDefault="00C6621A" w:rsidP="00C6621A">
      <w:pPr>
        <w:rPr>
          <w:b/>
          <w:color w:val="000000" w:themeColor="text1"/>
        </w:rPr>
      </w:pPr>
    </w:p>
    <w:p w14:paraId="02722864" w14:textId="6F60709E" w:rsidR="00C6621A" w:rsidRPr="00EE19F3" w:rsidRDefault="00C6621A" w:rsidP="00C6621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color w:val="000000" w:themeColor="text1"/>
        </w:rPr>
      </w:pPr>
      <w:r w:rsidRPr="00EE19F3">
        <w:rPr>
          <w:rFonts w:ascii="Times New Roman" w:hAnsi="Times New Roman" w:cs="Times New Roman"/>
          <w:b/>
          <w:color w:val="000000" w:themeColor="text1"/>
        </w:rPr>
        <w:t xml:space="preserve">The graphics on this website are pleasing to the </w:t>
      </w:r>
      <w:proofErr w:type="gramStart"/>
      <w:r w:rsidRPr="00EE19F3">
        <w:rPr>
          <w:rFonts w:ascii="Times New Roman" w:hAnsi="Times New Roman" w:cs="Times New Roman"/>
          <w:b/>
          <w:color w:val="000000" w:themeColor="text1"/>
        </w:rPr>
        <w:t>eye</w:t>
      </w:r>
      <w:proofErr w:type="gramEnd"/>
    </w:p>
    <w:p w14:paraId="70843AA6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Strongly Agree</w:t>
      </w:r>
    </w:p>
    <w:p w14:paraId="1BCAE699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Agree</w:t>
      </w:r>
    </w:p>
    <w:p w14:paraId="51FD428A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Neutral</w:t>
      </w:r>
    </w:p>
    <w:p w14:paraId="7BEE827E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Disagree</w:t>
      </w:r>
    </w:p>
    <w:p w14:paraId="08111E3A" w14:textId="77777777" w:rsidR="00C6621A" w:rsidRPr="00EE19F3" w:rsidRDefault="00C6621A" w:rsidP="00C6621A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EE19F3">
        <w:rPr>
          <w:rFonts w:ascii="Times New Roman" w:hAnsi="Times New Roman" w:cs="Times New Roman"/>
          <w:color w:val="000000" w:themeColor="text1"/>
        </w:rPr>
        <w:t>Strongly Disagree</w:t>
      </w:r>
    </w:p>
    <w:p w14:paraId="13C153B1" w14:textId="77777777" w:rsidR="00C6621A" w:rsidRPr="00EE19F3" w:rsidRDefault="00C6621A" w:rsidP="00C6621A">
      <w:pPr>
        <w:rPr>
          <w:b/>
          <w:color w:val="000000" w:themeColor="text1"/>
        </w:rPr>
      </w:pPr>
    </w:p>
    <w:p w14:paraId="7AB45EC0" w14:textId="7C72F1CF" w:rsidR="00C6621A" w:rsidRPr="00EE19F3" w:rsidRDefault="00C6621A" w:rsidP="00C6621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color w:val="000000" w:themeColor="text1"/>
        </w:rPr>
      </w:pPr>
      <w:r w:rsidRPr="00EE19F3">
        <w:rPr>
          <w:rFonts w:ascii="Times New Roman" w:hAnsi="Times New Roman" w:cs="Times New Roman"/>
          <w:b/>
          <w:color w:val="000000" w:themeColor="text1"/>
        </w:rPr>
        <w:t xml:space="preserve">It is easy to use this website upon my first </w:t>
      </w:r>
      <w:proofErr w:type="gramStart"/>
      <w:r w:rsidRPr="00EE19F3">
        <w:rPr>
          <w:rFonts w:ascii="Times New Roman" w:hAnsi="Times New Roman" w:cs="Times New Roman"/>
          <w:b/>
          <w:color w:val="000000" w:themeColor="text1"/>
        </w:rPr>
        <w:t>visit</w:t>
      </w:r>
      <w:proofErr w:type="gramEnd"/>
    </w:p>
    <w:p w14:paraId="74A3E774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Strongly Agree</w:t>
      </w:r>
    </w:p>
    <w:p w14:paraId="4EF34925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Agree</w:t>
      </w:r>
    </w:p>
    <w:p w14:paraId="664A01F5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Neutral</w:t>
      </w:r>
    </w:p>
    <w:p w14:paraId="4039F4F6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Disagree</w:t>
      </w:r>
    </w:p>
    <w:p w14:paraId="0A775CDC" w14:textId="77777777" w:rsidR="00C6621A" w:rsidRPr="00EE19F3" w:rsidRDefault="00C6621A" w:rsidP="00C6621A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EE19F3">
        <w:rPr>
          <w:rFonts w:ascii="Times New Roman" w:hAnsi="Times New Roman" w:cs="Times New Roman"/>
          <w:color w:val="000000" w:themeColor="text1"/>
        </w:rPr>
        <w:t>Strongly Disagree</w:t>
      </w:r>
    </w:p>
    <w:p w14:paraId="20320F15" w14:textId="77777777" w:rsidR="00C6621A" w:rsidRPr="00EE19F3" w:rsidRDefault="00C6621A" w:rsidP="00C6621A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3B796415" w14:textId="77777777" w:rsidR="00C6621A" w:rsidRPr="00EE19F3" w:rsidRDefault="00C6621A" w:rsidP="00C6621A">
      <w:pPr>
        <w:pStyle w:val="ListParagraph"/>
        <w:rPr>
          <w:rFonts w:ascii="Times New Roman" w:hAnsi="Times New Roman" w:cs="Times New Roman"/>
          <w:b/>
          <w:color w:val="000000" w:themeColor="text1"/>
        </w:rPr>
      </w:pPr>
    </w:p>
    <w:p w14:paraId="3B015019" w14:textId="77777777" w:rsidR="00C6621A" w:rsidRPr="00EE19F3" w:rsidRDefault="00C6621A" w:rsidP="00C6621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color w:val="000000" w:themeColor="text1"/>
        </w:rPr>
      </w:pPr>
      <w:r w:rsidRPr="00EE19F3">
        <w:rPr>
          <w:rFonts w:ascii="Times New Roman" w:hAnsi="Times New Roman" w:cs="Times New Roman"/>
          <w:b/>
          <w:color w:val="000000" w:themeColor="text1"/>
        </w:rPr>
        <w:t xml:space="preserve">Clicking on the different sections takes me to what I </w:t>
      </w:r>
      <w:proofErr w:type="gramStart"/>
      <w:r w:rsidRPr="00EE19F3">
        <w:rPr>
          <w:rFonts w:ascii="Times New Roman" w:hAnsi="Times New Roman" w:cs="Times New Roman"/>
          <w:b/>
          <w:color w:val="000000" w:themeColor="text1"/>
        </w:rPr>
        <w:t>expect</w:t>
      </w:r>
      <w:proofErr w:type="gramEnd"/>
    </w:p>
    <w:p w14:paraId="3C6A9A16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Strongly Agree</w:t>
      </w:r>
    </w:p>
    <w:p w14:paraId="60A61103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lastRenderedPageBreak/>
        <w:t>Agree</w:t>
      </w:r>
    </w:p>
    <w:p w14:paraId="5DE783D1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Neutral</w:t>
      </w:r>
    </w:p>
    <w:p w14:paraId="15B8E011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Disagree</w:t>
      </w:r>
    </w:p>
    <w:p w14:paraId="7078984E" w14:textId="77777777" w:rsidR="00C6621A" w:rsidRPr="00EE19F3" w:rsidRDefault="00C6621A" w:rsidP="00C6621A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EE19F3">
        <w:rPr>
          <w:rFonts w:ascii="Times New Roman" w:hAnsi="Times New Roman" w:cs="Times New Roman"/>
          <w:color w:val="000000" w:themeColor="text1"/>
        </w:rPr>
        <w:t>Strongly Disagree</w:t>
      </w:r>
    </w:p>
    <w:p w14:paraId="5D77E803" w14:textId="77777777" w:rsidR="00C6621A" w:rsidRPr="00EE19F3" w:rsidRDefault="00C6621A" w:rsidP="00C6621A">
      <w:pPr>
        <w:rPr>
          <w:b/>
          <w:color w:val="000000" w:themeColor="text1"/>
        </w:rPr>
      </w:pPr>
    </w:p>
    <w:p w14:paraId="5C0CA8B5" w14:textId="77777777" w:rsidR="00C6621A" w:rsidRPr="00EE19F3" w:rsidRDefault="00C6621A" w:rsidP="00C6621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color w:val="000000" w:themeColor="text1"/>
        </w:rPr>
      </w:pPr>
      <w:r w:rsidRPr="00EE19F3">
        <w:rPr>
          <w:rFonts w:ascii="Times New Roman" w:hAnsi="Times New Roman" w:cs="Times New Roman"/>
          <w:b/>
          <w:color w:val="000000" w:themeColor="text1"/>
        </w:rPr>
        <w:t xml:space="preserve">The organization of information on the system screen is </w:t>
      </w:r>
      <w:proofErr w:type="gramStart"/>
      <w:r w:rsidRPr="00EE19F3">
        <w:rPr>
          <w:rFonts w:ascii="Times New Roman" w:hAnsi="Times New Roman" w:cs="Times New Roman"/>
          <w:b/>
          <w:color w:val="000000" w:themeColor="text1"/>
        </w:rPr>
        <w:t>clear</w:t>
      </w:r>
      <w:proofErr w:type="gramEnd"/>
    </w:p>
    <w:p w14:paraId="6CB11DFD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Strongly Agree</w:t>
      </w:r>
    </w:p>
    <w:p w14:paraId="61D864E0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Agree</w:t>
      </w:r>
    </w:p>
    <w:p w14:paraId="45A2C9DB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Neutral</w:t>
      </w:r>
    </w:p>
    <w:p w14:paraId="1126A04B" w14:textId="77777777" w:rsidR="00C6621A" w:rsidRPr="00EE19F3" w:rsidRDefault="00C6621A" w:rsidP="00C6621A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Disagree</w:t>
      </w:r>
    </w:p>
    <w:p w14:paraId="11E00689" w14:textId="77777777" w:rsidR="00C6621A" w:rsidRPr="00EE19F3" w:rsidRDefault="00C6621A" w:rsidP="00C6621A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EE19F3">
        <w:rPr>
          <w:rFonts w:ascii="Times New Roman" w:hAnsi="Times New Roman" w:cs="Times New Roman"/>
          <w:color w:val="000000" w:themeColor="text1"/>
        </w:rPr>
        <w:t>Strongly Disagree</w:t>
      </w:r>
    </w:p>
    <w:p w14:paraId="7F06D944" w14:textId="052D9A2C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712338B4" w14:textId="38B8DED8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2749CB47" w14:textId="4CE6C81E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4C97F6B2" w14:textId="2D8298A8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06271F67" w14:textId="56A0AB62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6CDBB8A0" w14:textId="342B0741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71C205E7" w14:textId="6396C698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2A4D9847" w14:textId="01AD3A16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6D9A0913" w14:textId="52B9EF26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42186457" w14:textId="11242A6A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337BD955" w14:textId="709A50D5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6B1BFE8A" w14:textId="72D8327E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6B15EF47" w14:textId="6E085115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501B815F" w14:textId="3AD4A270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0A687B7B" w14:textId="36F82ACB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698E86AF" w14:textId="49CB0EE8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0E07BF10" w14:textId="0666565B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1F0B82B4" w14:textId="52AD8F1C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6757FC3D" w14:textId="44A478CA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74BAB9EB" w14:textId="1D9B1927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6220BE64" w14:textId="3F3D6B06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323F931B" w14:textId="5337A005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1802B96F" w14:textId="3A535648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2A21DDCD" w14:textId="37EC6971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0395D4CB" w14:textId="1F1BB97B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05A76A92" w14:textId="2E508068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615AE3DB" w14:textId="20BDC794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2B9E3D7A" w14:textId="72D932D1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117F7AEF" w14:textId="20FB44D6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628C8641" w14:textId="44075483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68420AD1" w14:textId="47346248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3FAB4184" w14:textId="27FD4B3B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3B3BEDF3" w14:textId="6F174521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6AC3EEE2" w14:textId="1BF06D13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71952B4B" w14:textId="041EA139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261BB245" w14:textId="4DDAA316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57AF5E2E" w14:textId="77777777" w:rsidR="00C6621A" w:rsidRPr="00EE19F3" w:rsidRDefault="00C6621A" w:rsidP="001F5B2C">
      <w:pPr>
        <w:rPr>
          <w:b/>
          <w:bCs/>
          <w:color w:val="000000" w:themeColor="text1"/>
          <w:u w:val="single"/>
        </w:rPr>
      </w:pPr>
    </w:p>
    <w:p w14:paraId="1B123428" w14:textId="5C27D442" w:rsidR="001F5B2C" w:rsidRPr="00EE19F3" w:rsidRDefault="001F5B2C" w:rsidP="001F5B2C">
      <w:pPr>
        <w:rPr>
          <w:b/>
          <w:bCs/>
          <w:color w:val="000000" w:themeColor="text1"/>
          <w:u w:val="single"/>
        </w:rPr>
      </w:pPr>
      <w:r w:rsidRPr="00EE19F3">
        <w:rPr>
          <w:b/>
          <w:bCs/>
          <w:color w:val="000000" w:themeColor="text1"/>
          <w:u w:val="single"/>
        </w:rPr>
        <w:t>Mobile Phone Usability Questionnaire</w:t>
      </w:r>
    </w:p>
    <w:p w14:paraId="190ED62D" w14:textId="77777777" w:rsidR="001F5B2C" w:rsidRPr="00EE19F3" w:rsidRDefault="001F5B2C" w:rsidP="001F5B2C">
      <w:pPr>
        <w:rPr>
          <w:b/>
          <w:bCs/>
          <w:color w:val="000000" w:themeColor="text1"/>
          <w:u w:val="single"/>
        </w:rPr>
      </w:pPr>
    </w:p>
    <w:p w14:paraId="3D5E1A5C" w14:textId="52FD2BA2" w:rsidR="001F5B2C" w:rsidRPr="00EE19F3" w:rsidRDefault="001F5B2C" w:rsidP="001F5B2C">
      <w:pPr>
        <w:rPr>
          <w:color w:val="000000" w:themeColor="text1"/>
        </w:rPr>
      </w:pPr>
      <w:r w:rsidRPr="00EE19F3">
        <w:rPr>
          <w:color w:val="000000" w:themeColor="text1"/>
        </w:rPr>
        <w:t>Date: _________</w:t>
      </w:r>
      <w:r w:rsidRPr="00EE19F3">
        <w:rPr>
          <w:color w:val="000000" w:themeColor="text1"/>
        </w:rPr>
        <w:tab/>
      </w:r>
      <w:r w:rsidRPr="00EE19F3">
        <w:rPr>
          <w:color w:val="000000" w:themeColor="text1"/>
        </w:rPr>
        <w:tab/>
        <w:t>Participant code: __________</w:t>
      </w:r>
    </w:p>
    <w:p w14:paraId="5E26157C" w14:textId="77777777" w:rsidR="001F5B2C" w:rsidRPr="00EE19F3" w:rsidRDefault="001F5B2C" w:rsidP="001F5B2C">
      <w:pPr>
        <w:rPr>
          <w:color w:val="000000" w:themeColor="text1"/>
        </w:rPr>
      </w:pPr>
    </w:p>
    <w:p w14:paraId="76131C9F" w14:textId="77777777" w:rsidR="001F5B2C" w:rsidRPr="00EE19F3" w:rsidRDefault="001F5B2C" w:rsidP="001F5B2C">
      <w:pPr>
        <w:rPr>
          <w:b/>
          <w:color w:val="000000" w:themeColor="text1"/>
        </w:rPr>
      </w:pPr>
      <w:r w:rsidRPr="00EE19F3">
        <w:rPr>
          <w:b/>
          <w:color w:val="000000" w:themeColor="text1"/>
        </w:rPr>
        <w:t xml:space="preserve">Consider each statement and select your agreement with each </w:t>
      </w:r>
      <w:proofErr w:type="gramStart"/>
      <w:r w:rsidRPr="00EE19F3">
        <w:rPr>
          <w:b/>
          <w:color w:val="000000" w:themeColor="text1"/>
        </w:rPr>
        <w:t>one</w:t>
      </w:r>
      <w:proofErr w:type="gramEnd"/>
    </w:p>
    <w:p w14:paraId="563DF326" w14:textId="77777777" w:rsidR="001F5B2C" w:rsidRPr="00EE19F3" w:rsidRDefault="001F5B2C" w:rsidP="001F5B2C">
      <w:pPr>
        <w:rPr>
          <w:color w:val="000000" w:themeColor="text1"/>
        </w:rPr>
      </w:pPr>
    </w:p>
    <w:p w14:paraId="21A5EE85" w14:textId="77777777" w:rsidR="001F5B2C" w:rsidRPr="00EE19F3" w:rsidRDefault="001F5B2C" w:rsidP="001F5B2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color w:val="000000" w:themeColor="text1"/>
        </w:rPr>
      </w:pPr>
      <w:r w:rsidRPr="00EE19F3">
        <w:rPr>
          <w:rFonts w:ascii="Times New Roman" w:hAnsi="Times New Roman" w:cs="Times New Roman"/>
          <w:b/>
          <w:color w:val="000000" w:themeColor="text1"/>
        </w:rPr>
        <w:t xml:space="preserve">It is easy to navigate through this </w:t>
      </w:r>
      <w:proofErr w:type="gramStart"/>
      <w:r w:rsidRPr="00EE19F3">
        <w:rPr>
          <w:rFonts w:ascii="Times New Roman" w:hAnsi="Times New Roman" w:cs="Times New Roman"/>
          <w:b/>
          <w:color w:val="000000" w:themeColor="text1"/>
        </w:rPr>
        <w:t>application</w:t>
      </w:r>
      <w:proofErr w:type="gramEnd"/>
    </w:p>
    <w:p w14:paraId="75BC2580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Strongly Agree</w:t>
      </w:r>
    </w:p>
    <w:p w14:paraId="4DF7A0C0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Agree</w:t>
      </w:r>
    </w:p>
    <w:p w14:paraId="2FDECC54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Neutral</w:t>
      </w:r>
    </w:p>
    <w:p w14:paraId="11517F8C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Disagree</w:t>
      </w:r>
    </w:p>
    <w:p w14:paraId="7E96C6D7" w14:textId="77777777" w:rsidR="001F5B2C" w:rsidRPr="00EE19F3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EE19F3">
        <w:rPr>
          <w:rFonts w:ascii="Times New Roman" w:hAnsi="Times New Roman" w:cs="Times New Roman"/>
          <w:color w:val="000000" w:themeColor="text1"/>
        </w:rPr>
        <w:t>Strongly Disagree</w:t>
      </w:r>
    </w:p>
    <w:p w14:paraId="79573404" w14:textId="77777777" w:rsidR="001F5B2C" w:rsidRPr="00EE19F3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21737EDB" w14:textId="77777777" w:rsidR="001F5B2C" w:rsidRPr="00EE19F3" w:rsidRDefault="001F5B2C" w:rsidP="001F5B2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color w:val="000000" w:themeColor="text1"/>
        </w:rPr>
      </w:pPr>
      <w:r w:rsidRPr="00EE19F3">
        <w:rPr>
          <w:rFonts w:ascii="Times New Roman" w:hAnsi="Times New Roman" w:cs="Times New Roman"/>
          <w:b/>
          <w:color w:val="000000" w:themeColor="text1"/>
        </w:rPr>
        <w:t xml:space="preserve">It is easy to find what I want on this </w:t>
      </w:r>
      <w:proofErr w:type="gramStart"/>
      <w:r w:rsidRPr="00EE19F3">
        <w:rPr>
          <w:rFonts w:ascii="Times New Roman" w:hAnsi="Times New Roman" w:cs="Times New Roman"/>
          <w:b/>
          <w:color w:val="000000" w:themeColor="text1"/>
        </w:rPr>
        <w:t>application</w:t>
      </w:r>
      <w:proofErr w:type="gramEnd"/>
    </w:p>
    <w:p w14:paraId="66D665B5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Strongly Agree</w:t>
      </w:r>
    </w:p>
    <w:p w14:paraId="4A08BBE7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Agree</w:t>
      </w:r>
    </w:p>
    <w:p w14:paraId="4C1D5D04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Neutral</w:t>
      </w:r>
    </w:p>
    <w:p w14:paraId="1D8642F7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Disagree</w:t>
      </w:r>
    </w:p>
    <w:p w14:paraId="42C3AF68" w14:textId="77777777" w:rsidR="001F5B2C" w:rsidRPr="00EE19F3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EE19F3">
        <w:rPr>
          <w:rFonts w:ascii="Times New Roman" w:hAnsi="Times New Roman" w:cs="Times New Roman"/>
          <w:color w:val="000000" w:themeColor="text1"/>
        </w:rPr>
        <w:t>Strongly Disagree</w:t>
      </w:r>
    </w:p>
    <w:p w14:paraId="682D1307" w14:textId="77777777" w:rsidR="001F5B2C" w:rsidRPr="00EE19F3" w:rsidRDefault="001F5B2C" w:rsidP="001F5B2C">
      <w:pPr>
        <w:rPr>
          <w:color w:val="000000" w:themeColor="text1"/>
        </w:rPr>
      </w:pPr>
    </w:p>
    <w:p w14:paraId="243FE31D" w14:textId="77777777" w:rsidR="001F5B2C" w:rsidRPr="00EE19F3" w:rsidRDefault="001F5B2C" w:rsidP="001F5B2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color w:val="000000" w:themeColor="text1"/>
        </w:rPr>
      </w:pPr>
      <w:r w:rsidRPr="00EE19F3">
        <w:rPr>
          <w:rFonts w:ascii="Times New Roman" w:hAnsi="Times New Roman" w:cs="Times New Roman"/>
          <w:b/>
          <w:color w:val="000000" w:themeColor="text1"/>
        </w:rPr>
        <w:t xml:space="preserve">This application loads too </w:t>
      </w:r>
      <w:proofErr w:type="gramStart"/>
      <w:r w:rsidRPr="00EE19F3">
        <w:rPr>
          <w:rFonts w:ascii="Times New Roman" w:hAnsi="Times New Roman" w:cs="Times New Roman"/>
          <w:b/>
          <w:color w:val="000000" w:themeColor="text1"/>
        </w:rPr>
        <w:t>slowly</w:t>
      </w:r>
      <w:proofErr w:type="gramEnd"/>
    </w:p>
    <w:p w14:paraId="41F894C5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Strongly Agree</w:t>
      </w:r>
    </w:p>
    <w:p w14:paraId="78701D1C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Agree</w:t>
      </w:r>
    </w:p>
    <w:p w14:paraId="0019A952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Neutral</w:t>
      </w:r>
    </w:p>
    <w:p w14:paraId="738162DD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Disagree</w:t>
      </w:r>
    </w:p>
    <w:p w14:paraId="45BA9B57" w14:textId="77777777" w:rsidR="001F5B2C" w:rsidRPr="00EE19F3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EE19F3">
        <w:rPr>
          <w:rFonts w:ascii="Times New Roman" w:hAnsi="Times New Roman" w:cs="Times New Roman"/>
          <w:color w:val="000000" w:themeColor="text1"/>
        </w:rPr>
        <w:t>Strongly Disagree</w:t>
      </w:r>
    </w:p>
    <w:p w14:paraId="22E6452E" w14:textId="77777777" w:rsidR="001F5B2C" w:rsidRPr="00EE19F3" w:rsidRDefault="001F5B2C" w:rsidP="001F5B2C">
      <w:pPr>
        <w:rPr>
          <w:b/>
          <w:color w:val="000000" w:themeColor="text1"/>
        </w:rPr>
      </w:pPr>
    </w:p>
    <w:p w14:paraId="76F8B0C0" w14:textId="77777777" w:rsidR="001F5B2C" w:rsidRPr="00EE19F3" w:rsidRDefault="001F5B2C" w:rsidP="001F5B2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color w:val="000000" w:themeColor="text1"/>
        </w:rPr>
      </w:pPr>
      <w:r w:rsidRPr="00EE19F3">
        <w:rPr>
          <w:rFonts w:ascii="Times New Roman" w:hAnsi="Times New Roman" w:cs="Times New Roman"/>
          <w:b/>
          <w:color w:val="000000" w:themeColor="text1"/>
        </w:rPr>
        <w:t xml:space="preserve">The graphics on this application are pleasing to the </w:t>
      </w:r>
      <w:proofErr w:type="gramStart"/>
      <w:r w:rsidRPr="00EE19F3">
        <w:rPr>
          <w:rFonts w:ascii="Times New Roman" w:hAnsi="Times New Roman" w:cs="Times New Roman"/>
          <w:b/>
          <w:color w:val="000000" w:themeColor="text1"/>
        </w:rPr>
        <w:t>eye</w:t>
      </w:r>
      <w:proofErr w:type="gramEnd"/>
    </w:p>
    <w:p w14:paraId="3DA1BB0C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Strongly Agree</w:t>
      </w:r>
    </w:p>
    <w:p w14:paraId="00919A99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Agree</w:t>
      </w:r>
    </w:p>
    <w:p w14:paraId="6CE48DE3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Neutral</w:t>
      </w:r>
    </w:p>
    <w:p w14:paraId="1724210C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Disagree</w:t>
      </w:r>
    </w:p>
    <w:p w14:paraId="601497CF" w14:textId="77777777" w:rsidR="001F5B2C" w:rsidRPr="00EE19F3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EE19F3">
        <w:rPr>
          <w:rFonts w:ascii="Times New Roman" w:hAnsi="Times New Roman" w:cs="Times New Roman"/>
          <w:color w:val="000000" w:themeColor="text1"/>
        </w:rPr>
        <w:t>Strongly Disagree</w:t>
      </w:r>
    </w:p>
    <w:p w14:paraId="1110C0DC" w14:textId="77777777" w:rsidR="001F5B2C" w:rsidRPr="00EE19F3" w:rsidRDefault="001F5B2C" w:rsidP="001F5B2C">
      <w:pPr>
        <w:rPr>
          <w:b/>
          <w:color w:val="000000" w:themeColor="text1"/>
        </w:rPr>
      </w:pPr>
    </w:p>
    <w:p w14:paraId="4AC37789" w14:textId="77777777" w:rsidR="001F5B2C" w:rsidRPr="00EE19F3" w:rsidRDefault="001F5B2C" w:rsidP="001F5B2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color w:val="000000" w:themeColor="text1"/>
        </w:rPr>
      </w:pPr>
      <w:r w:rsidRPr="00EE19F3">
        <w:rPr>
          <w:rFonts w:ascii="Times New Roman" w:hAnsi="Times New Roman" w:cs="Times New Roman"/>
          <w:b/>
          <w:color w:val="000000" w:themeColor="text1"/>
        </w:rPr>
        <w:t xml:space="preserve">It is easy to use this application upon my first </w:t>
      </w:r>
      <w:proofErr w:type="gramStart"/>
      <w:r w:rsidRPr="00EE19F3">
        <w:rPr>
          <w:rFonts w:ascii="Times New Roman" w:hAnsi="Times New Roman" w:cs="Times New Roman"/>
          <w:b/>
          <w:color w:val="000000" w:themeColor="text1"/>
        </w:rPr>
        <w:t>visit</w:t>
      </w:r>
      <w:proofErr w:type="gramEnd"/>
    </w:p>
    <w:p w14:paraId="47CDA4C7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Strongly Agree</w:t>
      </w:r>
    </w:p>
    <w:p w14:paraId="37373040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Agree</w:t>
      </w:r>
    </w:p>
    <w:p w14:paraId="5B42C570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Neutral</w:t>
      </w:r>
    </w:p>
    <w:p w14:paraId="2B9D50C0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Disagree</w:t>
      </w:r>
    </w:p>
    <w:p w14:paraId="4D2FA147" w14:textId="77777777" w:rsidR="001F5B2C" w:rsidRPr="00EE19F3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EE19F3">
        <w:rPr>
          <w:rFonts w:ascii="Times New Roman" w:hAnsi="Times New Roman" w:cs="Times New Roman"/>
          <w:color w:val="000000" w:themeColor="text1"/>
        </w:rPr>
        <w:t>Strongly Disagree</w:t>
      </w:r>
    </w:p>
    <w:p w14:paraId="374AFE3B" w14:textId="77777777" w:rsidR="001F5B2C" w:rsidRPr="00EE19F3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5307E451" w14:textId="77777777" w:rsidR="001F5B2C" w:rsidRPr="00EE19F3" w:rsidRDefault="001F5B2C" w:rsidP="001F5B2C">
      <w:pPr>
        <w:pStyle w:val="ListParagraph"/>
        <w:rPr>
          <w:rFonts w:ascii="Times New Roman" w:hAnsi="Times New Roman" w:cs="Times New Roman"/>
          <w:b/>
          <w:color w:val="000000" w:themeColor="text1"/>
        </w:rPr>
      </w:pPr>
    </w:p>
    <w:p w14:paraId="70CECAD1" w14:textId="77777777" w:rsidR="001F5B2C" w:rsidRPr="00EE19F3" w:rsidRDefault="001F5B2C" w:rsidP="001F5B2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color w:val="000000" w:themeColor="text1"/>
        </w:rPr>
      </w:pPr>
      <w:r w:rsidRPr="00EE19F3">
        <w:rPr>
          <w:rFonts w:ascii="Times New Roman" w:hAnsi="Times New Roman" w:cs="Times New Roman"/>
          <w:b/>
          <w:color w:val="000000" w:themeColor="text1"/>
        </w:rPr>
        <w:t xml:space="preserve">Clicking on the different sections takes me to what I </w:t>
      </w:r>
      <w:proofErr w:type="gramStart"/>
      <w:r w:rsidRPr="00EE19F3">
        <w:rPr>
          <w:rFonts w:ascii="Times New Roman" w:hAnsi="Times New Roman" w:cs="Times New Roman"/>
          <w:b/>
          <w:color w:val="000000" w:themeColor="text1"/>
        </w:rPr>
        <w:t>expect</w:t>
      </w:r>
      <w:proofErr w:type="gramEnd"/>
    </w:p>
    <w:p w14:paraId="4847BA7F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Strongly Agree</w:t>
      </w:r>
    </w:p>
    <w:p w14:paraId="02CA7CAC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lastRenderedPageBreak/>
        <w:t>Agree</w:t>
      </w:r>
    </w:p>
    <w:p w14:paraId="2D1D807E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Neutral</w:t>
      </w:r>
    </w:p>
    <w:p w14:paraId="5FD7297B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Disagree</w:t>
      </w:r>
    </w:p>
    <w:p w14:paraId="5C5F3E01" w14:textId="77777777" w:rsidR="001F5B2C" w:rsidRPr="00EE19F3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EE19F3">
        <w:rPr>
          <w:rFonts w:ascii="Times New Roman" w:hAnsi="Times New Roman" w:cs="Times New Roman"/>
          <w:color w:val="000000" w:themeColor="text1"/>
        </w:rPr>
        <w:t>Strongly Disagree</w:t>
      </w:r>
    </w:p>
    <w:p w14:paraId="4CDAA2E6" w14:textId="77777777" w:rsidR="001F5B2C" w:rsidRPr="00EE19F3" w:rsidRDefault="001F5B2C" w:rsidP="001F5B2C">
      <w:pPr>
        <w:rPr>
          <w:b/>
          <w:color w:val="000000" w:themeColor="text1"/>
        </w:rPr>
      </w:pPr>
    </w:p>
    <w:p w14:paraId="7AA83907" w14:textId="77777777" w:rsidR="001F5B2C" w:rsidRPr="00EE19F3" w:rsidRDefault="001F5B2C" w:rsidP="001F5B2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color w:val="000000" w:themeColor="text1"/>
        </w:rPr>
      </w:pPr>
      <w:r w:rsidRPr="00EE19F3">
        <w:rPr>
          <w:rFonts w:ascii="Times New Roman" w:hAnsi="Times New Roman" w:cs="Times New Roman"/>
          <w:b/>
          <w:color w:val="000000" w:themeColor="text1"/>
        </w:rPr>
        <w:t xml:space="preserve">The organization of information on the system screen is </w:t>
      </w:r>
      <w:proofErr w:type="gramStart"/>
      <w:r w:rsidRPr="00EE19F3">
        <w:rPr>
          <w:rFonts w:ascii="Times New Roman" w:hAnsi="Times New Roman" w:cs="Times New Roman"/>
          <w:b/>
          <w:color w:val="000000" w:themeColor="text1"/>
        </w:rPr>
        <w:t>clear</w:t>
      </w:r>
      <w:proofErr w:type="gramEnd"/>
    </w:p>
    <w:p w14:paraId="22A0BBD4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Strongly Agree</w:t>
      </w:r>
    </w:p>
    <w:p w14:paraId="0B527847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Agree</w:t>
      </w:r>
    </w:p>
    <w:p w14:paraId="75DD0179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Neutral</w:t>
      </w:r>
    </w:p>
    <w:p w14:paraId="3A8E7C50" w14:textId="77777777" w:rsidR="001F5B2C" w:rsidRPr="00EE19F3" w:rsidRDefault="001F5B2C" w:rsidP="001F5B2C">
      <w:pPr>
        <w:ind w:firstLine="720"/>
        <w:rPr>
          <w:color w:val="000000" w:themeColor="text1"/>
        </w:rPr>
      </w:pPr>
      <w:r w:rsidRPr="00EE19F3">
        <w:rPr>
          <w:color w:val="000000" w:themeColor="text1"/>
        </w:rPr>
        <w:t>Disagree</w:t>
      </w:r>
    </w:p>
    <w:p w14:paraId="0743DE8F" w14:textId="5431CD1E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EE19F3">
        <w:rPr>
          <w:rFonts w:ascii="Times New Roman" w:hAnsi="Times New Roman" w:cs="Times New Roman"/>
          <w:color w:val="000000" w:themeColor="text1"/>
        </w:rPr>
        <w:t>Strongly Disagree</w:t>
      </w:r>
    </w:p>
    <w:p w14:paraId="1596DF9A" w14:textId="69FE9B75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679ECE31" w14:textId="5DA5439C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281FA166" w14:textId="43D47E6E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4A030805" w14:textId="5B1D826B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16212C39" w14:textId="5830429F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4E78B1B7" w14:textId="3FDEBF41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5F5BFE32" w14:textId="49A66F16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110082BA" w14:textId="6C9AA552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03C53E38" w14:textId="090EEA86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1C47C3A4" w14:textId="26859D0D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6EE6C513" w14:textId="120DBD3F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3421E125" w14:textId="3CF8B098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2B9B969B" w14:textId="194403B4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614EC417" w14:textId="207D2D81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7D477CE9" w14:textId="2B47C964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7C05B89F" w14:textId="201792B6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43640DDC" w14:textId="53B49389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518CDF3C" w14:textId="47CB99F6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68DE4682" w14:textId="63F5B850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64ACBF4F" w14:textId="2ECA1FCA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1B324873" w14:textId="3189D937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105EE99A" w14:textId="0FAF4EC7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536DCFC8" w14:textId="4C5D39B1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2F7B1CDC" w14:textId="26C057B0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3BF0BE73" w14:textId="4CC9E20F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77F239CE" w14:textId="2127C087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0D11B38B" w14:textId="725D0778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75F469CC" w14:textId="5C2096F7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694C64B5" w14:textId="2AEC047C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3B74DD1E" w14:textId="560E13A5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75149348" w14:textId="5A10157C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36151FEC" w14:textId="1DA91587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7AAB9E47" w14:textId="62DB3C3E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0FA30246" w14:textId="48326F1F" w:rsidR="001F5B2C" w:rsidRDefault="001F5B2C" w:rsidP="001F5B2C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0029384C" w14:textId="77777777" w:rsidR="001F5B2C" w:rsidRPr="001F5B2C" w:rsidRDefault="001F5B2C" w:rsidP="004F4C1F">
      <w:pPr>
        <w:spacing w:line="480" w:lineRule="auto"/>
      </w:pPr>
    </w:p>
    <w:sectPr w:rsidR="001F5B2C" w:rsidRPr="001F5B2C" w:rsidSect="00630A67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88F552" w14:textId="77777777" w:rsidR="00952A39" w:rsidRDefault="00952A39" w:rsidP="00672652">
      <w:r>
        <w:separator/>
      </w:r>
    </w:p>
  </w:endnote>
  <w:endnote w:type="continuationSeparator" w:id="0">
    <w:p w14:paraId="6343C1C3" w14:textId="77777777" w:rsidR="00952A39" w:rsidRDefault="00952A39" w:rsidP="00672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8044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D6F8E5" w14:textId="17BC6DCE" w:rsidR="00920917" w:rsidRDefault="00920917" w:rsidP="0098630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0E90D4" w14:textId="77777777" w:rsidR="00920917" w:rsidRDefault="00920917" w:rsidP="009863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324659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E905B6" w14:textId="20C45A36" w:rsidR="00920917" w:rsidRDefault="00920917" w:rsidP="00BB753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210AC">
          <w:rPr>
            <w:rStyle w:val="PageNumber"/>
            <w:rFonts w:ascii="Times New Roman" w:hAnsi="Times New Roman" w:cs="Times New Roman"/>
          </w:rPr>
          <w:fldChar w:fldCharType="begin"/>
        </w:r>
        <w:r w:rsidRPr="000210A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210AC">
          <w:rPr>
            <w:rStyle w:val="PageNumber"/>
            <w:rFonts w:ascii="Times New Roman" w:hAnsi="Times New Roman" w:cs="Times New Roman"/>
          </w:rPr>
          <w:fldChar w:fldCharType="separate"/>
        </w:r>
        <w:r w:rsidR="007E43D9">
          <w:rPr>
            <w:rStyle w:val="PageNumber"/>
            <w:rFonts w:ascii="Times New Roman" w:hAnsi="Times New Roman" w:cs="Times New Roman"/>
            <w:noProof/>
          </w:rPr>
          <w:t>32</w:t>
        </w:r>
        <w:r w:rsidRPr="000210A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6189A6D" w14:textId="2A862517" w:rsidR="00920917" w:rsidRDefault="00920917" w:rsidP="000210AC">
    <w:pPr>
      <w:pStyle w:val="Footer"/>
      <w:tabs>
        <w:tab w:val="clear" w:pos="4680"/>
        <w:tab w:val="clear" w:pos="9360"/>
        <w:tab w:val="left" w:pos="6467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179D01" w14:textId="77777777" w:rsidR="00952A39" w:rsidRDefault="00952A39" w:rsidP="00672652">
      <w:r>
        <w:separator/>
      </w:r>
    </w:p>
  </w:footnote>
  <w:footnote w:type="continuationSeparator" w:id="0">
    <w:p w14:paraId="333E58B7" w14:textId="77777777" w:rsidR="00952A39" w:rsidRDefault="00952A39" w:rsidP="006726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753678" w14:textId="21293066" w:rsidR="00920917" w:rsidRPr="00AB6DC2" w:rsidRDefault="00920917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Running head: Mobile alert apps to help locate missing persons with </w:t>
    </w:r>
    <w:proofErr w:type="gramStart"/>
    <w:r>
      <w:rPr>
        <w:rFonts w:ascii="Times New Roman" w:hAnsi="Times New Roman" w:cs="Times New Roman"/>
      </w:rPr>
      <w:t>dementia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A4FC8"/>
    <w:multiLevelType w:val="hybridMultilevel"/>
    <w:tmpl w:val="BE6CDF32"/>
    <w:lvl w:ilvl="0" w:tplc="2E62D8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EE13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94F3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E410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B83D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E4BB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4A20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FA2D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561B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D2CFD"/>
    <w:multiLevelType w:val="hybridMultilevel"/>
    <w:tmpl w:val="4EB4E52E"/>
    <w:lvl w:ilvl="0" w:tplc="BF2213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467ED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DC882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58E5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FE52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ACBF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4AA5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DAEC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ECA7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52DF9"/>
    <w:multiLevelType w:val="hybridMultilevel"/>
    <w:tmpl w:val="B3185798"/>
    <w:lvl w:ilvl="0" w:tplc="F6E2D9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2E249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58CA6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B49E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5ADB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28B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6A92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24FF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C0E7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BB1401"/>
    <w:multiLevelType w:val="hybridMultilevel"/>
    <w:tmpl w:val="3248747E"/>
    <w:lvl w:ilvl="0" w:tplc="7898E8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DC176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F7890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6E50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E8B1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78FA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B479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9432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EECC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6C7A84"/>
    <w:multiLevelType w:val="hybridMultilevel"/>
    <w:tmpl w:val="B5504BDA"/>
    <w:lvl w:ilvl="0" w:tplc="51E2C8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42D3D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EFE0E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24A2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FEDC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B889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E802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68B1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56F9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964591"/>
    <w:multiLevelType w:val="hybridMultilevel"/>
    <w:tmpl w:val="06E246AE"/>
    <w:lvl w:ilvl="0" w:tplc="DB68B5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7A7E4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042212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BDEEDC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38DA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8A3B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48F8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00EB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1A1E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ED53AB"/>
    <w:multiLevelType w:val="hybridMultilevel"/>
    <w:tmpl w:val="2E9689A8"/>
    <w:lvl w:ilvl="0" w:tplc="5922EF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4E9C1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2945A7C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A3C2BE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B892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C467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07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6C60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EE9C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DF00EF"/>
    <w:multiLevelType w:val="multilevel"/>
    <w:tmpl w:val="0686B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5E3622"/>
    <w:multiLevelType w:val="multilevel"/>
    <w:tmpl w:val="F1BA3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C4F2A8E"/>
    <w:multiLevelType w:val="hybridMultilevel"/>
    <w:tmpl w:val="A52C2CDE"/>
    <w:lvl w:ilvl="0" w:tplc="B114BB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FC32B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53ABA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E415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D4FF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423D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F858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F0DA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9C4E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A71F89"/>
    <w:multiLevelType w:val="hybridMultilevel"/>
    <w:tmpl w:val="E8C2D6CC"/>
    <w:lvl w:ilvl="0" w:tplc="D2D24686">
      <w:start w:val="1"/>
      <w:numFmt w:val="decimal"/>
      <w:lvlText w:val="%1."/>
      <w:lvlJc w:val="left"/>
      <w:pPr>
        <w:ind w:left="720" w:hanging="360"/>
      </w:pPr>
    </w:lvl>
    <w:lvl w:ilvl="1" w:tplc="1852741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15E294A">
      <w:start w:val="1"/>
      <w:numFmt w:val="lowerRoman"/>
      <w:lvlText w:val="%3."/>
      <w:lvlJc w:val="right"/>
      <w:pPr>
        <w:ind w:left="2160" w:hanging="180"/>
      </w:pPr>
    </w:lvl>
    <w:lvl w:ilvl="3" w:tplc="6FBAA176">
      <w:start w:val="1"/>
      <w:numFmt w:val="decimal"/>
      <w:lvlText w:val="%4."/>
      <w:lvlJc w:val="left"/>
      <w:pPr>
        <w:ind w:left="2880" w:hanging="360"/>
      </w:pPr>
    </w:lvl>
    <w:lvl w:ilvl="4" w:tplc="A87E6DD8">
      <w:start w:val="1"/>
      <w:numFmt w:val="lowerLetter"/>
      <w:lvlText w:val="%5."/>
      <w:lvlJc w:val="left"/>
      <w:pPr>
        <w:ind w:left="3600" w:hanging="360"/>
      </w:pPr>
    </w:lvl>
    <w:lvl w:ilvl="5" w:tplc="87A42D2A">
      <w:start w:val="1"/>
      <w:numFmt w:val="lowerRoman"/>
      <w:lvlText w:val="%6."/>
      <w:lvlJc w:val="right"/>
      <w:pPr>
        <w:ind w:left="4320" w:hanging="180"/>
      </w:pPr>
    </w:lvl>
    <w:lvl w:ilvl="6" w:tplc="ED544A5A">
      <w:start w:val="1"/>
      <w:numFmt w:val="decimal"/>
      <w:lvlText w:val="%7."/>
      <w:lvlJc w:val="left"/>
      <w:pPr>
        <w:ind w:left="5040" w:hanging="360"/>
      </w:pPr>
    </w:lvl>
    <w:lvl w:ilvl="7" w:tplc="E1E6D5AC">
      <w:start w:val="1"/>
      <w:numFmt w:val="lowerLetter"/>
      <w:lvlText w:val="%8."/>
      <w:lvlJc w:val="left"/>
      <w:pPr>
        <w:ind w:left="5760" w:hanging="360"/>
      </w:pPr>
    </w:lvl>
    <w:lvl w:ilvl="8" w:tplc="C5BC505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560A67"/>
    <w:multiLevelType w:val="hybridMultilevel"/>
    <w:tmpl w:val="2DA80CE2"/>
    <w:lvl w:ilvl="0" w:tplc="1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B74BDF"/>
    <w:multiLevelType w:val="hybridMultilevel"/>
    <w:tmpl w:val="BADE4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852F77"/>
    <w:multiLevelType w:val="hybridMultilevel"/>
    <w:tmpl w:val="2EC48F9E"/>
    <w:lvl w:ilvl="0" w:tplc="219E1F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DC197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A6E94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4881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08CA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FC8B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5228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FE7B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A848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9F5A03"/>
    <w:multiLevelType w:val="hybridMultilevel"/>
    <w:tmpl w:val="EDBAA550"/>
    <w:lvl w:ilvl="0" w:tplc="7898BB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1C14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0031F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18F24E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F669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9A26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0216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6887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222D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AB668A"/>
    <w:multiLevelType w:val="multilevel"/>
    <w:tmpl w:val="EE7A4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5B48D2"/>
    <w:multiLevelType w:val="hybridMultilevel"/>
    <w:tmpl w:val="3066283A"/>
    <w:lvl w:ilvl="0" w:tplc="1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2E6219"/>
    <w:multiLevelType w:val="hybridMultilevel"/>
    <w:tmpl w:val="48D0A704"/>
    <w:lvl w:ilvl="0" w:tplc="F57AEB72">
      <w:start w:val="1"/>
      <w:numFmt w:val="decimal"/>
      <w:lvlText w:val="%1."/>
      <w:lvlJc w:val="left"/>
      <w:pPr>
        <w:ind w:left="720" w:hanging="360"/>
      </w:pPr>
    </w:lvl>
    <w:lvl w:ilvl="1" w:tplc="26FCE28A">
      <w:start w:val="1"/>
      <w:numFmt w:val="lowerLetter"/>
      <w:lvlText w:val="%2."/>
      <w:lvlJc w:val="left"/>
      <w:pPr>
        <w:ind w:left="1440" w:hanging="360"/>
      </w:pPr>
    </w:lvl>
    <w:lvl w:ilvl="2" w:tplc="6D8868C2">
      <w:start w:val="1"/>
      <w:numFmt w:val="lowerRoman"/>
      <w:lvlText w:val="%3."/>
      <w:lvlJc w:val="right"/>
      <w:pPr>
        <w:ind w:left="2160" w:hanging="180"/>
      </w:pPr>
    </w:lvl>
    <w:lvl w:ilvl="3" w:tplc="58FAE3AA">
      <w:start w:val="1"/>
      <w:numFmt w:val="decimal"/>
      <w:lvlText w:val="%4."/>
      <w:lvlJc w:val="left"/>
      <w:pPr>
        <w:ind w:left="2880" w:hanging="360"/>
      </w:pPr>
    </w:lvl>
    <w:lvl w:ilvl="4" w:tplc="75B4067A">
      <w:start w:val="1"/>
      <w:numFmt w:val="lowerLetter"/>
      <w:lvlText w:val="%5."/>
      <w:lvlJc w:val="left"/>
      <w:pPr>
        <w:ind w:left="3600" w:hanging="360"/>
      </w:pPr>
    </w:lvl>
    <w:lvl w:ilvl="5" w:tplc="C41CFE1E">
      <w:start w:val="1"/>
      <w:numFmt w:val="lowerRoman"/>
      <w:lvlText w:val="%6."/>
      <w:lvlJc w:val="right"/>
      <w:pPr>
        <w:ind w:left="4320" w:hanging="180"/>
      </w:pPr>
    </w:lvl>
    <w:lvl w:ilvl="6" w:tplc="602E5F68">
      <w:start w:val="1"/>
      <w:numFmt w:val="decimal"/>
      <w:lvlText w:val="%7."/>
      <w:lvlJc w:val="left"/>
      <w:pPr>
        <w:ind w:left="5040" w:hanging="360"/>
      </w:pPr>
    </w:lvl>
    <w:lvl w:ilvl="7" w:tplc="74149B5E">
      <w:start w:val="1"/>
      <w:numFmt w:val="lowerLetter"/>
      <w:lvlText w:val="%8."/>
      <w:lvlJc w:val="left"/>
      <w:pPr>
        <w:ind w:left="5760" w:hanging="360"/>
      </w:pPr>
    </w:lvl>
    <w:lvl w:ilvl="8" w:tplc="FE280EA6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73757"/>
    <w:multiLevelType w:val="hybridMultilevel"/>
    <w:tmpl w:val="65BE8838"/>
    <w:lvl w:ilvl="0" w:tplc="2BDE3FF6">
      <w:start w:val="1"/>
      <w:numFmt w:val="decimal"/>
      <w:lvlText w:val="%1."/>
      <w:lvlJc w:val="left"/>
      <w:pPr>
        <w:ind w:left="720" w:hanging="360"/>
      </w:pPr>
    </w:lvl>
    <w:lvl w:ilvl="1" w:tplc="0BA648AC">
      <w:start w:val="1"/>
      <w:numFmt w:val="lowerLetter"/>
      <w:lvlText w:val="%2."/>
      <w:lvlJc w:val="left"/>
      <w:pPr>
        <w:ind w:left="1440" w:hanging="360"/>
      </w:pPr>
    </w:lvl>
    <w:lvl w:ilvl="2" w:tplc="60E8F908">
      <w:start w:val="1"/>
      <w:numFmt w:val="lowerRoman"/>
      <w:lvlText w:val="%3."/>
      <w:lvlJc w:val="right"/>
      <w:pPr>
        <w:ind w:left="2160" w:hanging="180"/>
      </w:pPr>
    </w:lvl>
    <w:lvl w:ilvl="3" w:tplc="654A66B2">
      <w:start w:val="1"/>
      <w:numFmt w:val="decimal"/>
      <w:lvlText w:val="%4."/>
      <w:lvlJc w:val="left"/>
      <w:pPr>
        <w:ind w:left="2880" w:hanging="360"/>
      </w:pPr>
    </w:lvl>
    <w:lvl w:ilvl="4" w:tplc="378C7916">
      <w:start w:val="1"/>
      <w:numFmt w:val="lowerLetter"/>
      <w:lvlText w:val="%5."/>
      <w:lvlJc w:val="left"/>
      <w:pPr>
        <w:ind w:left="3600" w:hanging="360"/>
      </w:pPr>
    </w:lvl>
    <w:lvl w:ilvl="5" w:tplc="9C527892">
      <w:start w:val="1"/>
      <w:numFmt w:val="lowerRoman"/>
      <w:lvlText w:val="%6."/>
      <w:lvlJc w:val="right"/>
      <w:pPr>
        <w:ind w:left="4320" w:hanging="180"/>
      </w:pPr>
    </w:lvl>
    <w:lvl w:ilvl="6" w:tplc="1A2C6B20">
      <w:start w:val="1"/>
      <w:numFmt w:val="decimal"/>
      <w:lvlText w:val="%7."/>
      <w:lvlJc w:val="left"/>
      <w:pPr>
        <w:ind w:left="5040" w:hanging="360"/>
      </w:pPr>
    </w:lvl>
    <w:lvl w:ilvl="7" w:tplc="37B46F62">
      <w:start w:val="1"/>
      <w:numFmt w:val="lowerLetter"/>
      <w:lvlText w:val="%8."/>
      <w:lvlJc w:val="left"/>
      <w:pPr>
        <w:ind w:left="5760" w:hanging="360"/>
      </w:pPr>
    </w:lvl>
    <w:lvl w:ilvl="8" w:tplc="80384E6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230D3C"/>
    <w:multiLevelType w:val="multilevel"/>
    <w:tmpl w:val="C616E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F4256D9"/>
    <w:multiLevelType w:val="hybridMultilevel"/>
    <w:tmpl w:val="23922402"/>
    <w:lvl w:ilvl="0" w:tplc="C744FD42">
      <w:start w:val="1"/>
      <w:numFmt w:val="decimal"/>
      <w:lvlText w:val="%1."/>
      <w:lvlJc w:val="left"/>
      <w:pPr>
        <w:ind w:left="720" w:hanging="360"/>
      </w:pPr>
    </w:lvl>
    <w:lvl w:ilvl="1" w:tplc="88E88DB0">
      <w:start w:val="1"/>
      <w:numFmt w:val="lowerLetter"/>
      <w:lvlText w:val="%2."/>
      <w:lvlJc w:val="left"/>
      <w:pPr>
        <w:ind w:left="1440" w:hanging="360"/>
      </w:pPr>
    </w:lvl>
    <w:lvl w:ilvl="2" w:tplc="22989404">
      <w:start w:val="1"/>
      <w:numFmt w:val="lowerRoman"/>
      <w:lvlText w:val="%3."/>
      <w:lvlJc w:val="right"/>
      <w:pPr>
        <w:ind w:left="2160" w:hanging="180"/>
      </w:pPr>
    </w:lvl>
    <w:lvl w:ilvl="3" w:tplc="C1C663F2">
      <w:start w:val="1"/>
      <w:numFmt w:val="decimal"/>
      <w:lvlText w:val="%4."/>
      <w:lvlJc w:val="left"/>
      <w:pPr>
        <w:ind w:left="2880" w:hanging="360"/>
      </w:pPr>
    </w:lvl>
    <w:lvl w:ilvl="4" w:tplc="BC267FF0">
      <w:start w:val="1"/>
      <w:numFmt w:val="lowerLetter"/>
      <w:lvlText w:val="%5."/>
      <w:lvlJc w:val="left"/>
      <w:pPr>
        <w:ind w:left="3600" w:hanging="360"/>
      </w:pPr>
    </w:lvl>
    <w:lvl w:ilvl="5" w:tplc="BA3060A8">
      <w:start w:val="1"/>
      <w:numFmt w:val="lowerRoman"/>
      <w:lvlText w:val="%6."/>
      <w:lvlJc w:val="right"/>
      <w:pPr>
        <w:ind w:left="4320" w:hanging="180"/>
      </w:pPr>
    </w:lvl>
    <w:lvl w:ilvl="6" w:tplc="6D74577E">
      <w:start w:val="1"/>
      <w:numFmt w:val="decimal"/>
      <w:lvlText w:val="%7."/>
      <w:lvlJc w:val="left"/>
      <w:pPr>
        <w:ind w:left="5040" w:hanging="360"/>
      </w:pPr>
    </w:lvl>
    <w:lvl w:ilvl="7" w:tplc="F8BCF2B2">
      <w:start w:val="1"/>
      <w:numFmt w:val="lowerLetter"/>
      <w:lvlText w:val="%8."/>
      <w:lvlJc w:val="left"/>
      <w:pPr>
        <w:ind w:left="5760" w:hanging="360"/>
      </w:pPr>
    </w:lvl>
    <w:lvl w:ilvl="8" w:tplc="4DC4BB3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3"/>
  </w:num>
  <w:num w:numId="3">
    <w:abstractNumId w:val="2"/>
  </w:num>
  <w:num w:numId="4">
    <w:abstractNumId w:val="1"/>
  </w:num>
  <w:num w:numId="5">
    <w:abstractNumId w:val="14"/>
  </w:num>
  <w:num w:numId="6">
    <w:abstractNumId w:val="10"/>
  </w:num>
  <w:num w:numId="7">
    <w:abstractNumId w:val="20"/>
  </w:num>
  <w:num w:numId="8">
    <w:abstractNumId w:val="3"/>
  </w:num>
  <w:num w:numId="9">
    <w:abstractNumId w:val="18"/>
  </w:num>
  <w:num w:numId="10">
    <w:abstractNumId w:val="6"/>
  </w:num>
  <w:num w:numId="11">
    <w:abstractNumId w:val="17"/>
  </w:num>
  <w:num w:numId="12">
    <w:abstractNumId w:val="5"/>
  </w:num>
  <w:num w:numId="13">
    <w:abstractNumId w:val="4"/>
  </w:num>
  <w:num w:numId="14">
    <w:abstractNumId w:val="0"/>
  </w:num>
  <w:num w:numId="15">
    <w:abstractNumId w:val="8"/>
  </w:num>
  <w:num w:numId="16">
    <w:abstractNumId w:val="11"/>
  </w:num>
  <w:num w:numId="17">
    <w:abstractNumId w:val="16"/>
  </w:num>
  <w:num w:numId="18">
    <w:abstractNumId w:val="15"/>
  </w:num>
  <w:num w:numId="19">
    <w:abstractNumId w:val="7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yMDIyMbcwtzA2MLZQ0lEKTi0uzszPAykwrQUA8GjDxSwAAAA="/>
  </w:docVars>
  <w:rsids>
    <w:rsidRoot w:val="00672652"/>
    <w:rsid w:val="00000DA5"/>
    <w:rsid w:val="00004D7C"/>
    <w:rsid w:val="000068E6"/>
    <w:rsid w:val="00010453"/>
    <w:rsid w:val="0001473F"/>
    <w:rsid w:val="000179D0"/>
    <w:rsid w:val="000210AC"/>
    <w:rsid w:val="00022389"/>
    <w:rsid w:val="00030764"/>
    <w:rsid w:val="00031AAB"/>
    <w:rsid w:val="000330BD"/>
    <w:rsid w:val="0003394D"/>
    <w:rsid w:val="00036D96"/>
    <w:rsid w:val="00036E26"/>
    <w:rsid w:val="00037175"/>
    <w:rsid w:val="000439F8"/>
    <w:rsid w:val="00047FEF"/>
    <w:rsid w:val="00051387"/>
    <w:rsid w:val="00053961"/>
    <w:rsid w:val="00054DF4"/>
    <w:rsid w:val="00060098"/>
    <w:rsid w:val="0006043E"/>
    <w:rsid w:val="0007362E"/>
    <w:rsid w:val="000766F6"/>
    <w:rsid w:val="0007696A"/>
    <w:rsid w:val="00076E48"/>
    <w:rsid w:val="00081D14"/>
    <w:rsid w:val="00084930"/>
    <w:rsid w:val="000864BB"/>
    <w:rsid w:val="00086CB0"/>
    <w:rsid w:val="00086D1E"/>
    <w:rsid w:val="00091517"/>
    <w:rsid w:val="00094A6F"/>
    <w:rsid w:val="000A070C"/>
    <w:rsid w:val="000A1EEC"/>
    <w:rsid w:val="000B1211"/>
    <w:rsid w:val="000B5192"/>
    <w:rsid w:val="000B5F93"/>
    <w:rsid w:val="000C265C"/>
    <w:rsid w:val="000C482C"/>
    <w:rsid w:val="000C5517"/>
    <w:rsid w:val="000C561F"/>
    <w:rsid w:val="000C78FA"/>
    <w:rsid w:val="000D26C2"/>
    <w:rsid w:val="000D2E56"/>
    <w:rsid w:val="000D4590"/>
    <w:rsid w:val="000D47A0"/>
    <w:rsid w:val="000D4A05"/>
    <w:rsid w:val="000D5E90"/>
    <w:rsid w:val="000D661B"/>
    <w:rsid w:val="000D6A01"/>
    <w:rsid w:val="000E0746"/>
    <w:rsid w:val="000E149F"/>
    <w:rsid w:val="000E611C"/>
    <w:rsid w:val="000E6E2C"/>
    <w:rsid w:val="000E7860"/>
    <w:rsid w:val="000F210F"/>
    <w:rsid w:val="000F28B6"/>
    <w:rsid w:val="000F5C67"/>
    <w:rsid w:val="000F66D9"/>
    <w:rsid w:val="00101606"/>
    <w:rsid w:val="0010456D"/>
    <w:rsid w:val="00105FAF"/>
    <w:rsid w:val="00123245"/>
    <w:rsid w:val="00127508"/>
    <w:rsid w:val="00131391"/>
    <w:rsid w:val="001344B0"/>
    <w:rsid w:val="00135698"/>
    <w:rsid w:val="00137791"/>
    <w:rsid w:val="00137DD1"/>
    <w:rsid w:val="00142834"/>
    <w:rsid w:val="00142B61"/>
    <w:rsid w:val="00143D3A"/>
    <w:rsid w:val="0014450D"/>
    <w:rsid w:val="00146F1B"/>
    <w:rsid w:val="00150C0B"/>
    <w:rsid w:val="001546AB"/>
    <w:rsid w:val="00154DFB"/>
    <w:rsid w:val="00161B79"/>
    <w:rsid w:val="00163206"/>
    <w:rsid w:val="00165C80"/>
    <w:rsid w:val="0016786F"/>
    <w:rsid w:val="0017067A"/>
    <w:rsid w:val="0017434D"/>
    <w:rsid w:val="00174900"/>
    <w:rsid w:val="00175C4B"/>
    <w:rsid w:val="001807D0"/>
    <w:rsid w:val="00185B5C"/>
    <w:rsid w:val="001910F8"/>
    <w:rsid w:val="001927A5"/>
    <w:rsid w:val="00194C2A"/>
    <w:rsid w:val="001A42B1"/>
    <w:rsid w:val="001A5156"/>
    <w:rsid w:val="001A78AF"/>
    <w:rsid w:val="001B3143"/>
    <w:rsid w:val="001B344E"/>
    <w:rsid w:val="001B663D"/>
    <w:rsid w:val="001C0DA6"/>
    <w:rsid w:val="001C1316"/>
    <w:rsid w:val="001C6D70"/>
    <w:rsid w:val="001C7B96"/>
    <w:rsid w:val="001D4E21"/>
    <w:rsid w:val="001E11DA"/>
    <w:rsid w:val="001E1BA4"/>
    <w:rsid w:val="001E6705"/>
    <w:rsid w:val="001F209C"/>
    <w:rsid w:val="001F4702"/>
    <w:rsid w:val="001F5B2C"/>
    <w:rsid w:val="001F6FBB"/>
    <w:rsid w:val="001F704B"/>
    <w:rsid w:val="001F762D"/>
    <w:rsid w:val="00213436"/>
    <w:rsid w:val="0021753C"/>
    <w:rsid w:val="00217C47"/>
    <w:rsid w:val="002238CF"/>
    <w:rsid w:val="0022550E"/>
    <w:rsid w:val="00231177"/>
    <w:rsid w:val="002324F3"/>
    <w:rsid w:val="002430A0"/>
    <w:rsid w:val="00243C29"/>
    <w:rsid w:val="00243D1C"/>
    <w:rsid w:val="00244A39"/>
    <w:rsid w:val="0025208B"/>
    <w:rsid w:val="00254067"/>
    <w:rsid w:val="0025451A"/>
    <w:rsid w:val="00262CF4"/>
    <w:rsid w:val="00263950"/>
    <w:rsid w:val="00263CEA"/>
    <w:rsid w:val="00265EFA"/>
    <w:rsid w:val="002663EE"/>
    <w:rsid w:val="002678A7"/>
    <w:rsid w:val="00271096"/>
    <w:rsid w:val="00271662"/>
    <w:rsid w:val="002774F4"/>
    <w:rsid w:val="00280E76"/>
    <w:rsid w:val="00284457"/>
    <w:rsid w:val="002850A4"/>
    <w:rsid w:val="00285DB5"/>
    <w:rsid w:val="00290AC1"/>
    <w:rsid w:val="00295A63"/>
    <w:rsid w:val="002B10E9"/>
    <w:rsid w:val="002B1C55"/>
    <w:rsid w:val="002C2284"/>
    <w:rsid w:val="002C507E"/>
    <w:rsid w:val="002C5EAE"/>
    <w:rsid w:val="002C7156"/>
    <w:rsid w:val="002D2795"/>
    <w:rsid w:val="002F0800"/>
    <w:rsid w:val="002F187E"/>
    <w:rsid w:val="002F3FFC"/>
    <w:rsid w:val="002F47C1"/>
    <w:rsid w:val="002F5637"/>
    <w:rsid w:val="002F7CEB"/>
    <w:rsid w:val="00300B8A"/>
    <w:rsid w:val="003054D1"/>
    <w:rsid w:val="00306D8E"/>
    <w:rsid w:val="0031013D"/>
    <w:rsid w:val="00310987"/>
    <w:rsid w:val="0031281E"/>
    <w:rsid w:val="003138BE"/>
    <w:rsid w:val="00316D00"/>
    <w:rsid w:val="00317A75"/>
    <w:rsid w:val="003227D7"/>
    <w:rsid w:val="00323D51"/>
    <w:rsid w:val="0032552F"/>
    <w:rsid w:val="003304F1"/>
    <w:rsid w:val="00344A65"/>
    <w:rsid w:val="00347B14"/>
    <w:rsid w:val="00356853"/>
    <w:rsid w:val="00357975"/>
    <w:rsid w:val="00365DD0"/>
    <w:rsid w:val="00365E03"/>
    <w:rsid w:val="00374707"/>
    <w:rsid w:val="00375665"/>
    <w:rsid w:val="0038113F"/>
    <w:rsid w:val="003911EC"/>
    <w:rsid w:val="00391351"/>
    <w:rsid w:val="003935A5"/>
    <w:rsid w:val="003A0EB4"/>
    <w:rsid w:val="003A3B52"/>
    <w:rsid w:val="003A4423"/>
    <w:rsid w:val="003A7691"/>
    <w:rsid w:val="003A7F82"/>
    <w:rsid w:val="003B0081"/>
    <w:rsid w:val="003B36B6"/>
    <w:rsid w:val="003B3721"/>
    <w:rsid w:val="003C3381"/>
    <w:rsid w:val="003D04AA"/>
    <w:rsid w:val="003D24FA"/>
    <w:rsid w:val="003D2844"/>
    <w:rsid w:val="003D6866"/>
    <w:rsid w:val="003E03C7"/>
    <w:rsid w:val="003E0F4A"/>
    <w:rsid w:val="003E1538"/>
    <w:rsid w:val="003E65D8"/>
    <w:rsid w:val="003F062D"/>
    <w:rsid w:val="003F3974"/>
    <w:rsid w:val="003F4253"/>
    <w:rsid w:val="003F63AC"/>
    <w:rsid w:val="003F76E9"/>
    <w:rsid w:val="004014F5"/>
    <w:rsid w:val="00402253"/>
    <w:rsid w:val="00402CA6"/>
    <w:rsid w:val="00403995"/>
    <w:rsid w:val="00404EBB"/>
    <w:rsid w:val="00406F43"/>
    <w:rsid w:val="00410188"/>
    <w:rsid w:val="00412D62"/>
    <w:rsid w:val="00413671"/>
    <w:rsid w:val="00414C04"/>
    <w:rsid w:val="00421B44"/>
    <w:rsid w:val="00424538"/>
    <w:rsid w:val="0043396A"/>
    <w:rsid w:val="00434FB2"/>
    <w:rsid w:val="00444912"/>
    <w:rsid w:val="00450057"/>
    <w:rsid w:val="00450487"/>
    <w:rsid w:val="00464A76"/>
    <w:rsid w:val="0046521F"/>
    <w:rsid w:val="004747F5"/>
    <w:rsid w:val="00475DDC"/>
    <w:rsid w:val="0047642F"/>
    <w:rsid w:val="00480E2D"/>
    <w:rsid w:val="0048259E"/>
    <w:rsid w:val="00485469"/>
    <w:rsid w:val="0048572B"/>
    <w:rsid w:val="004875EB"/>
    <w:rsid w:val="00493099"/>
    <w:rsid w:val="00494BBC"/>
    <w:rsid w:val="004A0939"/>
    <w:rsid w:val="004A51AD"/>
    <w:rsid w:val="004A5DB3"/>
    <w:rsid w:val="004A66E0"/>
    <w:rsid w:val="004B34EE"/>
    <w:rsid w:val="004B5B82"/>
    <w:rsid w:val="004B79AA"/>
    <w:rsid w:val="004C204C"/>
    <w:rsid w:val="004D1CE5"/>
    <w:rsid w:val="004E15F3"/>
    <w:rsid w:val="004E24DF"/>
    <w:rsid w:val="004E6634"/>
    <w:rsid w:val="004E7DA8"/>
    <w:rsid w:val="004F3F1D"/>
    <w:rsid w:val="004F44DA"/>
    <w:rsid w:val="004F45F7"/>
    <w:rsid w:val="004F4C1F"/>
    <w:rsid w:val="0050014F"/>
    <w:rsid w:val="00500171"/>
    <w:rsid w:val="00500E71"/>
    <w:rsid w:val="00502F9A"/>
    <w:rsid w:val="00505221"/>
    <w:rsid w:val="00515387"/>
    <w:rsid w:val="00516E3C"/>
    <w:rsid w:val="005206BF"/>
    <w:rsid w:val="0052404E"/>
    <w:rsid w:val="005248B0"/>
    <w:rsid w:val="0052539B"/>
    <w:rsid w:val="005260F4"/>
    <w:rsid w:val="00526308"/>
    <w:rsid w:val="00527628"/>
    <w:rsid w:val="00530B57"/>
    <w:rsid w:val="0054198B"/>
    <w:rsid w:val="005444F0"/>
    <w:rsid w:val="00555307"/>
    <w:rsid w:val="00555B83"/>
    <w:rsid w:val="00560351"/>
    <w:rsid w:val="00560355"/>
    <w:rsid w:val="00562883"/>
    <w:rsid w:val="00563303"/>
    <w:rsid w:val="00563495"/>
    <w:rsid w:val="00566C58"/>
    <w:rsid w:val="005724F4"/>
    <w:rsid w:val="00581C38"/>
    <w:rsid w:val="00586152"/>
    <w:rsid w:val="005932C1"/>
    <w:rsid w:val="005A2192"/>
    <w:rsid w:val="005B398C"/>
    <w:rsid w:val="005B467D"/>
    <w:rsid w:val="005C03DE"/>
    <w:rsid w:val="005C783E"/>
    <w:rsid w:val="005D552A"/>
    <w:rsid w:val="005D5E59"/>
    <w:rsid w:val="005D6892"/>
    <w:rsid w:val="005D7DD1"/>
    <w:rsid w:val="005E257F"/>
    <w:rsid w:val="005E30E6"/>
    <w:rsid w:val="005E4A6B"/>
    <w:rsid w:val="005E5265"/>
    <w:rsid w:val="005E5AAA"/>
    <w:rsid w:val="005F24BD"/>
    <w:rsid w:val="005F3702"/>
    <w:rsid w:val="005F549F"/>
    <w:rsid w:val="00605206"/>
    <w:rsid w:val="00606558"/>
    <w:rsid w:val="006115BB"/>
    <w:rsid w:val="006129FA"/>
    <w:rsid w:val="00625F8F"/>
    <w:rsid w:val="00630337"/>
    <w:rsid w:val="00630A67"/>
    <w:rsid w:val="00640D46"/>
    <w:rsid w:val="00647465"/>
    <w:rsid w:val="00652559"/>
    <w:rsid w:val="006530A9"/>
    <w:rsid w:val="00656503"/>
    <w:rsid w:val="00656FCA"/>
    <w:rsid w:val="0066172B"/>
    <w:rsid w:val="006655B3"/>
    <w:rsid w:val="00666F7F"/>
    <w:rsid w:val="00667152"/>
    <w:rsid w:val="006676E7"/>
    <w:rsid w:val="00672652"/>
    <w:rsid w:val="00675E1C"/>
    <w:rsid w:val="00682AC4"/>
    <w:rsid w:val="00683F3D"/>
    <w:rsid w:val="0069011E"/>
    <w:rsid w:val="0069282D"/>
    <w:rsid w:val="00693A58"/>
    <w:rsid w:val="006951C8"/>
    <w:rsid w:val="00695EAC"/>
    <w:rsid w:val="00696F46"/>
    <w:rsid w:val="006A567A"/>
    <w:rsid w:val="006B69F9"/>
    <w:rsid w:val="006B7C8E"/>
    <w:rsid w:val="006C00E9"/>
    <w:rsid w:val="006C08BA"/>
    <w:rsid w:val="006C198B"/>
    <w:rsid w:val="006C1FEE"/>
    <w:rsid w:val="006C35FA"/>
    <w:rsid w:val="006C48DA"/>
    <w:rsid w:val="006C5BE0"/>
    <w:rsid w:val="006C7620"/>
    <w:rsid w:val="006D2262"/>
    <w:rsid w:val="006D4486"/>
    <w:rsid w:val="006D5585"/>
    <w:rsid w:val="006D5996"/>
    <w:rsid w:val="006D7EC6"/>
    <w:rsid w:val="006E151B"/>
    <w:rsid w:val="006E36EC"/>
    <w:rsid w:val="006E42E7"/>
    <w:rsid w:val="006E5EDA"/>
    <w:rsid w:val="006E6B18"/>
    <w:rsid w:val="006E79B7"/>
    <w:rsid w:val="006F1E4E"/>
    <w:rsid w:val="006F1E98"/>
    <w:rsid w:val="006F3D32"/>
    <w:rsid w:val="006F7AE0"/>
    <w:rsid w:val="00701341"/>
    <w:rsid w:val="00704607"/>
    <w:rsid w:val="0070476B"/>
    <w:rsid w:val="0070478B"/>
    <w:rsid w:val="007071B4"/>
    <w:rsid w:val="007138D5"/>
    <w:rsid w:val="00725C08"/>
    <w:rsid w:val="0073125C"/>
    <w:rsid w:val="00736413"/>
    <w:rsid w:val="00740D8D"/>
    <w:rsid w:val="0074282A"/>
    <w:rsid w:val="00744220"/>
    <w:rsid w:val="0074516A"/>
    <w:rsid w:val="007509A5"/>
    <w:rsid w:val="00750A60"/>
    <w:rsid w:val="00752C84"/>
    <w:rsid w:val="0075594C"/>
    <w:rsid w:val="00762BB9"/>
    <w:rsid w:val="007647F3"/>
    <w:rsid w:val="00767830"/>
    <w:rsid w:val="0077004E"/>
    <w:rsid w:val="00771BF2"/>
    <w:rsid w:val="00772874"/>
    <w:rsid w:val="007733D5"/>
    <w:rsid w:val="007753C1"/>
    <w:rsid w:val="00775B4F"/>
    <w:rsid w:val="007819C7"/>
    <w:rsid w:val="00783682"/>
    <w:rsid w:val="00787121"/>
    <w:rsid w:val="00787DB5"/>
    <w:rsid w:val="00792290"/>
    <w:rsid w:val="007938AD"/>
    <w:rsid w:val="00793A12"/>
    <w:rsid w:val="007961B0"/>
    <w:rsid w:val="007A09B2"/>
    <w:rsid w:val="007A2911"/>
    <w:rsid w:val="007A2A90"/>
    <w:rsid w:val="007A4C28"/>
    <w:rsid w:val="007A6A97"/>
    <w:rsid w:val="007B0748"/>
    <w:rsid w:val="007B0929"/>
    <w:rsid w:val="007B273D"/>
    <w:rsid w:val="007C1FD3"/>
    <w:rsid w:val="007C4EFF"/>
    <w:rsid w:val="007C66FA"/>
    <w:rsid w:val="007E18FA"/>
    <w:rsid w:val="007E43D9"/>
    <w:rsid w:val="007E6EA5"/>
    <w:rsid w:val="007E7AEA"/>
    <w:rsid w:val="007F1F43"/>
    <w:rsid w:val="007F2C5C"/>
    <w:rsid w:val="007F3BB7"/>
    <w:rsid w:val="007F56FF"/>
    <w:rsid w:val="007F576A"/>
    <w:rsid w:val="007F6748"/>
    <w:rsid w:val="008065CA"/>
    <w:rsid w:val="0080753F"/>
    <w:rsid w:val="008123C8"/>
    <w:rsid w:val="00815165"/>
    <w:rsid w:val="00817B63"/>
    <w:rsid w:val="00820990"/>
    <w:rsid w:val="00822A86"/>
    <w:rsid w:val="00824CA4"/>
    <w:rsid w:val="00824F22"/>
    <w:rsid w:val="0082598F"/>
    <w:rsid w:val="00826B9F"/>
    <w:rsid w:val="00826FA2"/>
    <w:rsid w:val="00827935"/>
    <w:rsid w:val="0083067D"/>
    <w:rsid w:val="00830E5B"/>
    <w:rsid w:val="00832B72"/>
    <w:rsid w:val="0084391B"/>
    <w:rsid w:val="00850618"/>
    <w:rsid w:val="00854C26"/>
    <w:rsid w:val="0086462E"/>
    <w:rsid w:val="00864A0C"/>
    <w:rsid w:val="00864AE9"/>
    <w:rsid w:val="00867C79"/>
    <w:rsid w:val="008723BE"/>
    <w:rsid w:val="00873F35"/>
    <w:rsid w:val="00880B82"/>
    <w:rsid w:val="00881FBC"/>
    <w:rsid w:val="0088224F"/>
    <w:rsid w:val="00885DCB"/>
    <w:rsid w:val="0089332E"/>
    <w:rsid w:val="00896BC2"/>
    <w:rsid w:val="008A36EA"/>
    <w:rsid w:val="008A63FA"/>
    <w:rsid w:val="008B2B6A"/>
    <w:rsid w:val="008B321A"/>
    <w:rsid w:val="008C5EF2"/>
    <w:rsid w:val="008C664E"/>
    <w:rsid w:val="008D06DA"/>
    <w:rsid w:val="008D2974"/>
    <w:rsid w:val="008D4542"/>
    <w:rsid w:val="008D59DB"/>
    <w:rsid w:val="008E09DC"/>
    <w:rsid w:val="008E3663"/>
    <w:rsid w:val="008E5325"/>
    <w:rsid w:val="008E57C7"/>
    <w:rsid w:val="008E5CF7"/>
    <w:rsid w:val="008F1BD3"/>
    <w:rsid w:val="008F4830"/>
    <w:rsid w:val="0090310A"/>
    <w:rsid w:val="00904168"/>
    <w:rsid w:val="00904370"/>
    <w:rsid w:val="0090477A"/>
    <w:rsid w:val="00904F8A"/>
    <w:rsid w:val="0090514B"/>
    <w:rsid w:val="0090590C"/>
    <w:rsid w:val="00905D69"/>
    <w:rsid w:val="009132FD"/>
    <w:rsid w:val="00913FC3"/>
    <w:rsid w:val="00917497"/>
    <w:rsid w:val="00920917"/>
    <w:rsid w:val="00924271"/>
    <w:rsid w:val="00925233"/>
    <w:rsid w:val="00930173"/>
    <w:rsid w:val="00933538"/>
    <w:rsid w:val="009436B9"/>
    <w:rsid w:val="009444EB"/>
    <w:rsid w:val="00951568"/>
    <w:rsid w:val="009523DE"/>
    <w:rsid w:val="00952A39"/>
    <w:rsid w:val="00954A96"/>
    <w:rsid w:val="009607B4"/>
    <w:rsid w:val="009653F7"/>
    <w:rsid w:val="0097213C"/>
    <w:rsid w:val="00973A04"/>
    <w:rsid w:val="00974583"/>
    <w:rsid w:val="009801D1"/>
    <w:rsid w:val="00981015"/>
    <w:rsid w:val="0098126E"/>
    <w:rsid w:val="00985C30"/>
    <w:rsid w:val="0098630D"/>
    <w:rsid w:val="00987249"/>
    <w:rsid w:val="00990D23"/>
    <w:rsid w:val="00991B50"/>
    <w:rsid w:val="00992884"/>
    <w:rsid w:val="00993852"/>
    <w:rsid w:val="009A316A"/>
    <w:rsid w:val="009A3982"/>
    <w:rsid w:val="009A3D1D"/>
    <w:rsid w:val="009A4E89"/>
    <w:rsid w:val="009B0506"/>
    <w:rsid w:val="009B0B31"/>
    <w:rsid w:val="009B12CB"/>
    <w:rsid w:val="009B54D5"/>
    <w:rsid w:val="009C05C7"/>
    <w:rsid w:val="009C1699"/>
    <w:rsid w:val="009C5BAE"/>
    <w:rsid w:val="009C6763"/>
    <w:rsid w:val="009D17F1"/>
    <w:rsid w:val="009D2DFB"/>
    <w:rsid w:val="009D3B62"/>
    <w:rsid w:val="009D3F42"/>
    <w:rsid w:val="009D402A"/>
    <w:rsid w:val="009D6AFB"/>
    <w:rsid w:val="009E23C1"/>
    <w:rsid w:val="009E6CDA"/>
    <w:rsid w:val="009F4294"/>
    <w:rsid w:val="009F5859"/>
    <w:rsid w:val="009F5CF2"/>
    <w:rsid w:val="00A026CD"/>
    <w:rsid w:val="00A04796"/>
    <w:rsid w:val="00A07A5E"/>
    <w:rsid w:val="00A12D01"/>
    <w:rsid w:val="00A139B9"/>
    <w:rsid w:val="00A16059"/>
    <w:rsid w:val="00A311D8"/>
    <w:rsid w:val="00A316CB"/>
    <w:rsid w:val="00A3215D"/>
    <w:rsid w:val="00A322C7"/>
    <w:rsid w:val="00A4503D"/>
    <w:rsid w:val="00A477A5"/>
    <w:rsid w:val="00A533D7"/>
    <w:rsid w:val="00A54B19"/>
    <w:rsid w:val="00A56DE1"/>
    <w:rsid w:val="00A57FA2"/>
    <w:rsid w:val="00A61190"/>
    <w:rsid w:val="00A64EAB"/>
    <w:rsid w:val="00A64FE3"/>
    <w:rsid w:val="00A657EE"/>
    <w:rsid w:val="00A6727A"/>
    <w:rsid w:val="00A7134B"/>
    <w:rsid w:val="00A72D27"/>
    <w:rsid w:val="00A737BD"/>
    <w:rsid w:val="00A748EA"/>
    <w:rsid w:val="00A75DE3"/>
    <w:rsid w:val="00A80E6E"/>
    <w:rsid w:val="00A82F4D"/>
    <w:rsid w:val="00A84C77"/>
    <w:rsid w:val="00A85748"/>
    <w:rsid w:val="00A93998"/>
    <w:rsid w:val="00A951CF"/>
    <w:rsid w:val="00A9612D"/>
    <w:rsid w:val="00AA1A11"/>
    <w:rsid w:val="00AA3FBC"/>
    <w:rsid w:val="00AA524A"/>
    <w:rsid w:val="00AA5DF9"/>
    <w:rsid w:val="00AB1633"/>
    <w:rsid w:val="00AB1D32"/>
    <w:rsid w:val="00AB4637"/>
    <w:rsid w:val="00AB5368"/>
    <w:rsid w:val="00AB6714"/>
    <w:rsid w:val="00AB6DC2"/>
    <w:rsid w:val="00AC072B"/>
    <w:rsid w:val="00AD1361"/>
    <w:rsid w:val="00AD18C9"/>
    <w:rsid w:val="00AD3DDA"/>
    <w:rsid w:val="00AD7206"/>
    <w:rsid w:val="00AF0B49"/>
    <w:rsid w:val="00AF6D20"/>
    <w:rsid w:val="00B03838"/>
    <w:rsid w:val="00B0759B"/>
    <w:rsid w:val="00B079A4"/>
    <w:rsid w:val="00B1155C"/>
    <w:rsid w:val="00B17105"/>
    <w:rsid w:val="00B17E8C"/>
    <w:rsid w:val="00B20EEA"/>
    <w:rsid w:val="00B23B9C"/>
    <w:rsid w:val="00B265C1"/>
    <w:rsid w:val="00B3439E"/>
    <w:rsid w:val="00B34CB9"/>
    <w:rsid w:val="00B35DBD"/>
    <w:rsid w:val="00B407A6"/>
    <w:rsid w:val="00B411D3"/>
    <w:rsid w:val="00B41E74"/>
    <w:rsid w:val="00B43FAF"/>
    <w:rsid w:val="00B44AE8"/>
    <w:rsid w:val="00B4535C"/>
    <w:rsid w:val="00B46CB8"/>
    <w:rsid w:val="00B475C4"/>
    <w:rsid w:val="00B52395"/>
    <w:rsid w:val="00B60546"/>
    <w:rsid w:val="00B605E8"/>
    <w:rsid w:val="00B65A69"/>
    <w:rsid w:val="00B77746"/>
    <w:rsid w:val="00B7774F"/>
    <w:rsid w:val="00B8073C"/>
    <w:rsid w:val="00B8266F"/>
    <w:rsid w:val="00B851D3"/>
    <w:rsid w:val="00B85221"/>
    <w:rsid w:val="00B86BDE"/>
    <w:rsid w:val="00B873D7"/>
    <w:rsid w:val="00B97A1A"/>
    <w:rsid w:val="00BA1BE2"/>
    <w:rsid w:val="00BA4F5A"/>
    <w:rsid w:val="00BA5D5F"/>
    <w:rsid w:val="00BB753A"/>
    <w:rsid w:val="00BC4DA2"/>
    <w:rsid w:val="00BC7BAC"/>
    <w:rsid w:val="00BD30A6"/>
    <w:rsid w:val="00BD3AA7"/>
    <w:rsid w:val="00BD56A0"/>
    <w:rsid w:val="00BE436A"/>
    <w:rsid w:val="00BE7860"/>
    <w:rsid w:val="00BF0A87"/>
    <w:rsid w:val="00BF2F14"/>
    <w:rsid w:val="00BF7FF6"/>
    <w:rsid w:val="00C00E37"/>
    <w:rsid w:val="00C01FE8"/>
    <w:rsid w:val="00C03256"/>
    <w:rsid w:val="00C06B90"/>
    <w:rsid w:val="00C12BB2"/>
    <w:rsid w:val="00C14F3A"/>
    <w:rsid w:val="00C17FBA"/>
    <w:rsid w:val="00C26F73"/>
    <w:rsid w:val="00C27253"/>
    <w:rsid w:val="00C30DF3"/>
    <w:rsid w:val="00C31748"/>
    <w:rsid w:val="00C31827"/>
    <w:rsid w:val="00C35373"/>
    <w:rsid w:val="00C35E02"/>
    <w:rsid w:val="00C40163"/>
    <w:rsid w:val="00C414FB"/>
    <w:rsid w:val="00C45218"/>
    <w:rsid w:val="00C50955"/>
    <w:rsid w:val="00C50E7F"/>
    <w:rsid w:val="00C53C3E"/>
    <w:rsid w:val="00C60C7C"/>
    <w:rsid w:val="00C618B8"/>
    <w:rsid w:val="00C61BA0"/>
    <w:rsid w:val="00C63B31"/>
    <w:rsid w:val="00C63D37"/>
    <w:rsid w:val="00C641BF"/>
    <w:rsid w:val="00C6621A"/>
    <w:rsid w:val="00C6632F"/>
    <w:rsid w:val="00C6676D"/>
    <w:rsid w:val="00C7086E"/>
    <w:rsid w:val="00C72B8B"/>
    <w:rsid w:val="00C83BE7"/>
    <w:rsid w:val="00C84634"/>
    <w:rsid w:val="00C91381"/>
    <w:rsid w:val="00C915D6"/>
    <w:rsid w:val="00C91C05"/>
    <w:rsid w:val="00C92606"/>
    <w:rsid w:val="00C9322F"/>
    <w:rsid w:val="00C94B9B"/>
    <w:rsid w:val="00C9595A"/>
    <w:rsid w:val="00CA2D08"/>
    <w:rsid w:val="00CA5BFC"/>
    <w:rsid w:val="00CA5D94"/>
    <w:rsid w:val="00CA5EB4"/>
    <w:rsid w:val="00CB3858"/>
    <w:rsid w:val="00CC32D5"/>
    <w:rsid w:val="00CC502E"/>
    <w:rsid w:val="00CC5608"/>
    <w:rsid w:val="00CC58B9"/>
    <w:rsid w:val="00CC7830"/>
    <w:rsid w:val="00CC79CE"/>
    <w:rsid w:val="00CD260F"/>
    <w:rsid w:val="00CD2C34"/>
    <w:rsid w:val="00CE053B"/>
    <w:rsid w:val="00CE4AE2"/>
    <w:rsid w:val="00CE5BA8"/>
    <w:rsid w:val="00CE5F2F"/>
    <w:rsid w:val="00CF0B70"/>
    <w:rsid w:val="00CF43AC"/>
    <w:rsid w:val="00CF5F2B"/>
    <w:rsid w:val="00D0044E"/>
    <w:rsid w:val="00D013D6"/>
    <w:rsid w:val="00D024FE"/>
    <w:rsid w:val="00D03398"/>
    <w:rsid w:val="00D06853"/>
    <w:rsid w:val="00D06BE8"/>
    <w:rsid w:val="00D13754"/>
    <w:rsid w:val="00D271F4"/>
    <w:rsid w:val="00D27C74"/>
    <w:rsid w:val="00D30FCA"/>
    <w:rsid w:val="00D3257B"/>
    <w:rsid w:val="00D33000"/>
    <w:rsid w:val="00D35E31"/>
    <w:rsid w:val="00D40424"/>
    <w:rsid w:val="00D41DE7"/>
    <w:rsid w:val="00D42A25"/>
    <w:rsid w:val="00D47B00"/>
    <w:rsid w:val="00D5070C"/>
    <w:rsid w:val="00D52B2D"/>
    <w:rsid w:val="00D61753"/>
    <w:rsid w:val="00D61861"/>
    <w:rsid w:val="00D6520A"/>
    <w:rsid w:val="00D67E0A"/>
    <w:rsid w:val="00D702F3"/>
    <w:rsid w:val="00D72C12"/>
    <w:rsid w:val="00D731E8"/>
    <w:rsid w:val="00D7651B"/>
    <w:rsid w:val="00D80801"/>
    <w:rsid w:val="00D879EC"/>
    <w:rsid w:val="00D90C4B"/>
    <w:rsid w:val="00D91B29"/>
    <w:rsid w:val="00D93BFF"/>
    <w:rsid w:val="00D96EE1"/>
    <w:rsid w:val="00D97531"/>
    <w:rsid w:val="00DA1848"/>
    <w:rsid w:val="00DA1EAB"/>
    <w:rsid w:val="00DB2633"/>
    <w:rsid w:val="00DB2BA1"/>
    <w:rsid w:val="00DB5BD0"/>
    <w:rsid w:val="00DB68C5"/>
    <w:rsid w:val="00DB741D"/>
    <w:rsid w:val="00DC0430"/>
    <w:rsid w:val="00DC17B2"/>
    <w:rsid w:val="00DC715E"/>
    <w:rsid w:val="00DE0707"/>
    <w:rsid w:val="00DE1289"/>
    <w:rsid w:val="00DE3A2E"/>
    <w:rsid w:val="00DE4E53"/>
    <w:rsid w:val="00DF07A7"/>
    <w:rsid w:val="00DF0E6F"/>
    <w:rsid w:val="00DF443F"/>
    <w:rsid w:val="00DF4529"/>
    <w:rsid w:val="00DF4955"/>
    <w:rsid w:val="00E0297D"/>
    <w:rsid w:val="00E03E90"/>
    <w:rsid w:val="00E03F07"/>
    <w:rsid w:val="00E05473"/>
    <w:rsid w:val="00E0642B"/>
    <w:rsid w:val="00E06D8E"/>
    <w:rsid w:val="00E10AAF"/>
    <w:rsid w:val="00E11A5F"/>
    <w:rsid w:val="00E134F1"/>
    <w:rsid w:val="00E21BF9"/>
    <w:rsid w:val="00E22A3C"/>
    <w:rsid w:val="00E3441D"/>
    <w:rsid w:val="00E36456"/>
    <w:rsid w:val="00E42061"/>
    <w:rsid w:val="00E42C96"/>
    <w:rsid w:val="00E431E9"/>
    <w:rsid w:val="00E434A6"/>
    <w:rsid w:val="00E44A4E"/>
    <w:rsid w:val="00E50752"/>
    <w:rsid w:val="00E51C75"/>
    <w:rsid w:val="00E53D78"/>
    <w:rsid w:val="00E557CB"/>
    <w:rsid w:val="00E622DE"/>
    <w:rsid w:val="00E64CF7"/>
    <w:rsid w:val="00E670F4"/>
    <w:rsid w:val="00E73EDB"/>
    <w:rsid w:val="00E8371C"/>
    <w:rsid w:val="00E94C30"/>
    <w:rsid w:val="00E9690B"/>
    <w:rsid w:val="00E96E2D"/>
    <w:rsid w:val="00EA0569"/>
    <w:rsid w:val="00EA269C"/>
    <w:rsid w:val="00EA5672"/>
    <w:rsid w:val="00EA6EDB"/>
    <w:rsid w:val="00EB1AE1"/>
    <w:rsid w:val="00EB2F85"/>
    <w:rsid w:val="00EB5788"/>
    <w:rsid w:val="00EB6082"/>
    <w:rsid w:val="00EC27D4"/>
    <w:rsid w:val="00EC7227"/>
    <w:rsid w:val="00EC7FA6"/>
    <w:rsid w:val="00ED4669"/>
    <w:rsid w:val="00ED4A8D"/>
    <w:rsid w:val="00ED7D68"/>
    <w:rsid w:val="00EE19F3"/>
    <w:rsid w:val="00EE4398"/>
    <w:rsid w:val="00EF0664"/>
    <w:rsid w:val="00EF5536"/>
    <w:rsid w:val="00F0012D"/>
    <w:rsid w:val="00F0190B"/>
    <w:rsid w:val="00F15129"/>
    <w:rsid w:val="00F1721D"/>
    <w:rsid w:val="00F221C5"/>
    <w:rsid w:val="00F225AA"/>
    <w:rsid w:val="00F24CE1"/>
    <w:rsid w:val="00F31D57"/>
    <w:rsid w:val="00F31F29"/>
    <w:rsid w:val="00F3411B"/>
    <w:rsid w:val="00F42347"/>
    <w:rsid w:val="00F4245F"/>
    <w:rsid w:val="00F43738"/>
    <w:rsid w:val="00F46841"/>
    <w:rsid w:val="00F503A2"/>
    <w:rsid w:val="00F60C71"/>
    <w:rsid w:val="00F736A4"/>
    <w:rsid w:val="00F801BC"/>
    <w:rsid w:val="00F811C5"/>
    <w:rsid w:val="00F851AE"/>
    <w:rsid w:val="00F93C22"/>
    <w:rsid w:val="00FB2983"/>
    <w:rsid w:val="00FB3209"/>
    <w:rsid w:val="00FB70E0"/>
    <w:rsid w:val="00FC3BE3"/>
    <w:rsid w:val="00FD30AE"/>
    <w:rsid w:val="00FD45F7"/>
    <w:rsid w:val="00FD7457"/>
    <w:rsid w:val="00FE0573"/>
    <w:rsid w:val="00FF05DF"/>
    <w:rsid w:val="00FF38B4"/>
    <w:rsid w:val="00FF740E"/>
    <w:rsid w:val="014268A0"/>
    <w:rsid w:val="016BF975"/>
    <w:rsid w:val="01B88ECA"/>
    <w:rsid w:val="02427104"/>
    <w:rsid w:val="0248E4DC"/>
    <w:rsid w:val="02BDFEBA"/>
    <w:rsid w:val="02FAD0E1"/>
    <w:rsid w:val="03044CC6"/>
    <w:rsid w:val="0447A32F"/>
    <w:rsid w:val="04A323C5"/>
    <w:rsid w:val="04D5CAFD"/>
    <w:rsid w:val="04F21D00"/>
    <w:rsid w:val="05145924"/>
    <w:rsid w:val="0525D3C2"/>
    <w:rsid w:val="0581CE24"/>
    <w:rsid w:val="05999344"/>
    <w:rsid w:val="05AC9B25"/>
    <w:rsid w:val="0621B84A"/>
    <w:rsid w:val="0628935D"/>
    <w:rsid w:val="062895D3"/>
    <w:rsid w:val="068B9EF3"/>
    <w:rsid w:val="06D3C2EC"/>
    <w:rsid w:val="06E3FD9E"/>
    <w:rsid w:val="06F3887F"/>
    <w:rsid w:val="074320C5"/>
    <w:rsid w:val="077B1C53"/>
    <w:rsid w:val="078D61C8"/>
    <w:rsid w:val="07AD8DA6"/>
    <w:rsid w:val="07D89CB8"/>
    <w:rsid w:val="07F2899A"/>
    <w:rsid w:val="0807C209"/>
    <w:rsid w:val="080CD681"/>
    <w:rsid w:val="08585249"/>
    <w:rsid w:val="08857C2E"/>
    <w:rsid w:val="08EC454D"/>
    <w:rsid w:val="08ECB35B"/>
    <w:rsid w:val="08F16559"/>
    <w:rsid w:val="08F4D285"/>
    <w:rsid w:val="094452EB"/>
    <w:rsid w:val="096EFDE0"/>
    <w:rsid w:val="09E033DE"/>
    <w:rsid w:val="09E0C3B0"/>
    <w:rsid w:val="09E738E0"/>
    <w:rsid w:val="0A02ADCD"/>
    <w:rsid w:val="0A22A529"/>
    <w:rsid w:val="0A5FF33A"/>
    <w:rsid w:val="0A66D400"/>
    <w:rsid w:val="0A795EDA"/>
    <w:rsid w:val="0AEB1B01"/>
    <w:rsid w:val="0B42FE60"/>
    <w:rsid w:val="0BB35B3D"/>
    <w:rsid w:val="0BC34605"/>
    <w:rsid w:val="0BC551B9"/>
    <w:rsid w:val="0BC9537C"/>
    <w:rsid w:val="0C08648B"/>
    <w:rsid w:val="0C565136"/>
    <w:rsid w:val="0C60431B"/>
    <w:rsid w:val="0C6A79DB"/>
    <w:rsid w:val="0D0E2C5F"/>
    <w:rsid w:val="0D1087CE"/>
    <w:rsid w:val="0D38A468"/>
    <w:rsid w:val="0D40E309"/>
    <w:rsid w:val="0D5D8DCA"/>
    <w:rsid w:val="0DDA1F67"/>
    <w:rsid w:val="0DDC0D79"/>
    <w:rsid w:val="0E1944FD"/>
    <w:rsid w:val="0E42D853"/>
    <w:rsid w:val="0E5EA4C6"/>
    <w:rsid w:val="0E725988"/>
    <w:rsid w:val="0E8CC4C9"/>
    <w:rsid w:val="0E90F5D7"/>
    <w:rsid w:val="0E949536"/>
    <w:rsid w:val="0EFB60A3"/>
    <w:rsid w:val="0F24C6D2"/>
    <w:rsid w:val="0F2D2C1A"/>
    <w:rsid w:val="0F3EC970"/>
    <w:rsid w:val="0F4D9022"/>
    <w:rsid w:val="0F80D7CE"/>
    <w:rsid w:val="0FA5218B"/>
    <w:rsid w:val="0FD264CD"/>
    <w:rsid w:val="0FDB92E5"/>
    <w:rsid w:val="101E7580"/>
    <w:rsid w:val="10337578"/>
    <w:rsid w:val="10658B00"/>
    <w:rsid w:val="107D1F33"/>
    <w:rsid w:val="10AF7070"/>
    <w:rsid w:val="10BA750F"/>
    <w:rsid w:val="10CA2E4D"/>
    <w:rsid w:val="10F57841"/>
    <w:rsid w:val="10FFF1A3"/>
    <w:rsid w:val="11095800"/>
    <w:rsid w:val="1132716A"/>
    <w:rsid w:val="1158C0F4"/>
    <w:rsid w:val="1161788F"/>
    <w:rsid w:val="118884B2"/>
    <w:rsid w:val="118EE84F"/>
    <w:rsid w:val="11FA24BD"/>
    <w:rsid w:val="1213DD90"/>
    <w:rsid w:val="1221EE98"/>
    <w:rsid w:val="124E37FF"/>
    <w:rsid w:val="126E8CC5"/>
    <w:rsid w:val="12A4FB2A"/>
    <w:rsid w:val="12AEE35C"/>
    <w:rsid w:val="12BB9043"/>
    <w:rsid w:val="1325DE08"/>
    <w:rsid w:val="13279089"/>
    <w:rsid w:val="13289099"/>
    <w:rsid w:val="133C7855"/>
    <w:rsid w:val="136553B5"/>
    <w:rsid w:val="1365C42B"/>
    <w:rsid w:val="139B3EDD"/>
    <w:rsid w:val="13A9FCD5"/>
    <w:rsid w:val="13C1C812"/>
    <w:rsid w:val="13C5C917"/>
    <w:rsid w:val="14030958"/>
    <w:rsid w:val="1415C6BE"/>
    <w:rsid w:val="14558424"/>
    <w:rsid w:val="146128B7"/>
    <w:rsid w:val="14650A5D"/>
    <w:rsid w:val="14B5174C"/>
    <w:rsid w:val="14BBAAD3"/>
    <w:rsid w:val="152AA98B"/>
    <w:rsid w:val="1587280B"/>
    <w:rsid w:val="159B0C26"/>
    <w:rsid w:val="15A21F86"/>
    <w:rsid w:val="15A60E43"/>
    <w:rsid w:val="15ED5F8F"/>
    <w:rsid w:val="165A1A16"/>
    <w:rsid w:val="166005FA"/>
    <w:rsid w:val="168A8C06"/>
    <w:rsid w:val="16D2E7A9"/>
    <w:rsid w:val="178391CF"/>
    <w:rsid w:val="178DE047"/>
    <w:rsid w:val="17E69671"/>
    <w:rsid w:val="17EAAE35"/>
    <w:rsid w:val="185C4827"/>
    <w:rsid w:val="191B9E0C"/>
    <w:rsid w:val="19781FFF"/>
    <w:rsid w:val="1987B7EE"/>
    <w:rsid w:val="19AD8844"/>
    <w:rsid w:val="19B1B381"/>
    <w:rsid w:val="19C8B23D"/>
    <w:rsid w:val="19EEDD5D"/>
    <w:rsid w:val="19EFFB04"/>
    <w:rsid w:val="1A6E908D"/>
    <w:rsid w:val="1A9E1777"/>
    <w:rsid w:val="1AC557F0"/>
    <w:rsid w:val="1AD8ECBA"/>
    <w:rsid w:val="1AF1EF3C"/>
    <w:rsid w:val="1B43C493"/>
    <w:rsid w:val="1B4DD10F"/>
    <w:rsid w:val="1BA9C427"/>
    <w:rsid w:val="1C0DB23E"/>
    <w:rsid w:val="1C21FB1E"/>
    <w:rsid w:val="1C852791"/>
    <w:rsid w:val="1C94BE99"/>
    <w:rsid w:val="1CA08572"/>
    <w:rsid w:val="1CC2902B"/>
    <w:rsid w:val="1CD02DDB"/>
    <w:rsid w:val="1CF154E1"/>
    <w:rsid w:val="1D0961A2"/>
    <w:rsid w:val="1D0C8272"/>
    <w:rsid w:val="1D1723DE"/>
    <w:rsid w:val="1D35C4E6"/>
    <w:rsid w:val="1D5548CC"/>
    <w:rsid w:val="1D5D6BDE"/>
    <w:rsid w:val="1DC5B36B"/>
    <w:rsid w:val="1DD07CCF"/>
    <w:rsid w:val="1DD3A9B1"/>
    <w:rsid w:val="1E89142D"/>
    <w:rsid w:val="1EA50382"/>
    <w:rsid w:val="1EC63D13"/>
    <w:rsid w:val="1F26DFEB"/>
    <w:rsid w:val="1F4A17D7"/>
    <w:rsid w:val="1F4B734A"/>
    <w:rsid w:val="1F5DC53A"/>
    <w:rsid w:val="1FAEE4BA"/>
    <w:rsid w:val="1FCB02A7"/>
    <w:rsid w:val="1FCC7405"/>
    <w:rsid w:val="20069B85"/>
    <w:rsid w:val="20626CFF"/>
    <w:rsid w:val="20639316"/>
    <w:rsid w:val="206FB9DF"/>
    <w:rsid w:val="2096F3F4"/>
    <w:rsid w:val="20A9555F"/>
    <w:rsid w:val="20A96E21"/>
    <w:rsid w:val="2101A4C4"/>
    <w:rsid w:val="217EBB36"/>
    <w:rsid w:val="21A49E3D"/>
    <w:rsid w:val="21B21C52"/>
    <w:rsid w:val="221459E3"/>
    <w:rsid w:val="22221B57"/>
    <w:rsid w:val="2246B127"/>
    <w:rsid w:val="2295D78A"/>
    <w:rsid w:val="23071F92"/>
    <w:rsid w:val="236A09D4"/>
    <w:rsid w:val="23D5B406"/>
    <w:rsid w:val="24B37CA7"/>
    <w:rsid w:val="25489486"/>
    <w:rsid w:val="257116E7"/>
    <w:rsid w:val="2572DFCC"/>
    <w:rsid w:val="257EF57D"/>
    <w:rsid w:val="25E5BBC8"/>
    <w:rsid w:val="25EB1DEF"/>
    <w:rsid w:val="260357F2"/>
    <w:rsid w:val="2613DF42"/>
    <w:rsid w:val="2671CBE8"/>
    <w:rsid w:val="26743E82"/>
    <w:rsid w:val="267AAEC6"/>
    <w:rsid w:val="269BA183"/>
    <w:rsid w:val="26C51C09"/>
    <w:rsid w:val="26E1936F"/>
    <w:rsid w:val="276283F4"/>
    <w:rsid w:val="2793515E"/>
    <w:rsid w:val="27B66195"/>
    <w:rsid w:val="27BD4FD2"/>
    <w:rsid w:val="27DB2BAD"/>
    <w:rsid w:val="283C706F"/>
    <w:rsid w:val="283D7AF7"/>
    <w:rsid w:val="285D7CD3"/>
    <w:rsid w:val="28659F36"/>
    <w:rsid w:val="28A26517"/>
    <w:rsid w:val="28C76892"/>
    <w:rsid w:val="28CD09BE"/>
    <w:rsid w:val="28CD457C"/>
    <w:rsid w:val="28E15EB3"/>
    <w:rsid w:val="28F0102F"/>
    <w:rsid w:val="297A91DD"/>
    <w:rsid w:val="29CD706D"/>
    <w:rsid w:val="2A260BC7"/>
    <w:rsid w:val="2A400AAE"/>
    <w:rsid w:val="2A8C87C9"/>
    <w:rsid w:val="2A9D8AA6"/>
    <w:rsid w:val="2AA35BD1"/>
    <w:rsid w:val="2AEE3FD9"/>
    <w:rsid w:val="2AFFBBAC"/>
    <w:rsid w:val="2B2E1F61"/>
    <w:rsid w:val="2B6BB120"/>
    <w:rsid w:val="2BAD49E5"/>
    <w:rsid w:val="2BF3C03C"/>
    <w:rsid w:val="2BF6AFF5"/>
    <w:rsid w:val="2C1CD35D"/>
    <w:rsid w:val="2C8D9DB5"/>
    <w:rsid w:val="2CABDFEC"/>
    <w:rsid w:val="2CFFC407"/>
    <w:rsid w:val="2D0E1446"/>
    <w:rsid w:val="2D311A56"/>
    <w:rsid w:val="2D32668B"/>
    <w:rsid w:val="2DA2C029"/>
    <w:rsid w:val="2DB934E9"/>
    <w:rsid w:val="2DDF6718"/>
    <w:rsid w:val="2EAEF16C"/>
    <w:rsid w:val="2EF946B3"/>
    <w:rsid w:val="2F1B9A35"/>
    <w:rsid w:val="2F5D6BE1"/>
    <w:rsid w:val="2F5DEABF"/>
    <w:rsid w:val="2F603122"/>
    <w:rsid w:val="2F78A9A5"/>
    <w:rsid w:val="2FD83457"/>
    <w:rsid w:val="302A308B"/>
    <w:rsid w:val="3038E2F0"/>
    <w:rsid w:val="30833745"/>
    <w:rsid w:val="3099C39A"/>
    <w:rsid w:val="30A7B8A1"/>
    <w:rsid w:val="310A2424"/>
    <w:rsid w:val="31977497"/>
    <w:rsid w:val="31CB1A84"/>
    <w:rsid w:val="31D78C7D"/>
    <w:rsid w:val="3229332B"/>
    <w:rsid w:val="3291F3E2"/>
    <w:rsid w:val="32D4DDAD"/>
    <w:rsid w:val="332C6B4E"/>
    <w:rsid w:val="33CD63BD"/>
    <w:rsid w:val="33DABAEE"/>
    <w:rsid w:val="33DEE0DC"/>
    <w:rsid w:val="3417D656"/>
    <w:rsid w:val="3417D6D5"/>
    <w:rsid w:val="344BD162"/>
    <w:rsid w:val="344C48AA"/>
    <w:rsid w:val="34598759"/>
    <w:rsid w:val="34BBA93B"/>
    <w:rsid w:val="34ECBEA8"/>
    <w:rsid w:val="3512BB46"/>
    <w:rsid w:val="35E10B66"/>
    <w:rsid w:val="3614C20C"/>
    <w:rsid w:val="36190723"/>
    <w:rsid w:val="363B8E9F"/>
    <w:rsid w:val="366F71CB"/>
    <w:rsid w:val="367B8BFD"/>
    <w:rsid w:val="369F5806"/>
    <w:rsid w:val="36BFCD3C"/>
    <w:rsid w:val="36F4E640"/>
    <w:rsid w:val="372BD1AA"/>
    <w:rsid w:val="37AE09E5"/>
    <w:rsid w:val="37C01902"/>
    <w:rsid w:val="37CDA8EB"/>
    <w:rsid w:val="37DC4B60"/>
    <w:rsid w:val="381BF99B"/>
    <w:rsid w:val="38625F6B"/>
    <w:rsid w:val="388F2F20"/>
    <w:rsid w:val="39451F5E"/>
    <w:rsid w:val="399D0F8A"/>
    <w:rsid w:val="39E85124"/>
    <w:rsid w:val="39EA22DF"/>
    <w:rsid w:val="39EA274D"/>
    <w:rsid w:val="3A3304AC"/>
    <w:rsid w:val="3A460224"/>
    <w:rsid w:val="3A4613A7"/>
    <w:rsid w:val="3ABC2007"/>
    <w:rsid w:val="3B2130C7"/>
    <w:rsid w:val="3B9EAF63"/>
    <w:rsid w:val="3C136B9C"/>
    <w:rsid w:val="3C44D1C0"/>
    <w:rsid w:val="3C86C8E0"/>
    <w:rsid w:val="3CE0C6DA"/>
    <w:rsid w:val="3CF41B04"/>
    <w:rsid w:val="3D3EE7DE"/>
    <w:rsid w:val="3D4C5DAA"/>
    <w:rsid w:val="3D5B2876"/>
    <w:rsid w:val="3D71F2EC"/>
    <w:rsid w:val="3D77C7EE"/>
    <w:rsid w:val="3DB1C031"/>
    <w:rsid w:val="3E5F830B"/>
    <w:rsid w:val="3E88DC15"/>
    <w:rsid w:val="3E8D6DB8"/>
    <w:rsid w:val="3E937873"/>
    <w:rsid w:val="3EF181F2"/>
    <w:rsid w:val="3F2B3E7F"/>
    <w:rsid w:val="3F4E9A3A"/>
    <w:rsid w:val="3F6A1C20"/>
    <w:rsid w:val="3F80DCEA"/>
    <w:rsid w:val="3F86EC74"/>
    <w:rsid w:val="3F8E7214"/>
    <w:rsid w:val="3FB2B194"/>
    <w:rsid w:val="3FD80A2F"/>
    <w:rsid w:val="3FE802D8"/>
    <w:rsid w:val="406B9DC6"/>
    <w:rsid w:val="40B4B804"/>
    <w:rsid w:val="40C0F7CA"/>
    <w:rsid w:val="40C3F27E"/>
    <w:rsid w:val="40D46B1A"/>
    <w:rsid w:val="40E27D15"/>
    <w:rsid w:val="40E3F823"/>
    <w:rsid w:val="41D99649"/>
    <w:rsid w:val="41FC7AFE"/>
    <w:rsid w:val="42021C11"/>
    <w:rsid w:val="42288A15"/>
    <w:rsid w:val="424B3DB2"/>
    <w:rsid w:val="424F4402"/>
    <w:rsid w:val="425EE5E7"/>
    <w:rsid w:val="4264140C"/>
    <w:rsid w:val="42D11595"/>
    <w:rsid w:val="42DB9545"/>
    <w:rsid w:val="4314BA5A"/>
    <w:rsid w:val="431FA39A"/>
    <w:rsid w:val="4335B758"/>
    <w:rsid w:val="437A5584"/>
    <w:rsid w:val="438949B5"/>
    <w:rsid w:val="438AA932"/>
    <w:rsid w:val="439EA34C"/>
    <w:rsid w:val="43BB0678"/>
    <w:rsid w:val="43C10276"/>
    <w:rsid w:val="43D120CA"/>
    <w:rsid w:val="44143B6F"/>
    <w:rsid w:val="44F2F455"/>
    <w:rsid w:val="456FE6D1"/>
    <w:rsid w:val="4588C8D9"/>
    <w:rsid w:val="458F1BC7"/>
    <w:rsid w:val="45CD3208"/>
    <w:rsid w:val="46211802"/>
    <w:rsid w:val="46407087"/>
    <w:rsid w:val="4657C291"/>
    <w:rsid w:val="469F6C9F"/>
    <w:rsid w:val="4704090C"/>
    <w:rsid w:val="473D1EBA"/>
    <w:rsid w:val="478AFC39"/>
    <w:rsid w:val="4792E2D8"/>
    <w:rsid w:val="47C240E5"/>
    <w:rsid w:val="47D4C4C8"/>
    <w:rsid w:val="4802A427"/>
    <w:rsid w:val="48475BA8"/>
    <w:rsid w:val="4898865C"/>
    <w:rsid w:val="48D1F165"/>
    <w:rsid w:val="4905BDC4"/>
    <w:rsid w:val="4923B039"/>
    <w:rsid w:val="492983C3"/>
    <w:rsid w:val="492AA368"/>
    <w:rsid w:val="493904AF"/>
    <w:rsid w:val="4941B214"/>
    <w:rsid w:val="4963E393"/>
    <w:rsid w:val="49756D8F"/>
    <w:rsid w:val="499A690E"/>
    <w:rsid w:val="49D8D277"/>
    <w:rsid w:val="4A162291"/>
    <w:rsid w:val="4A2F7B4B"/>
    <w:rsid w:val="4A90EBB7"/>
    <w:rsid w:val="4AA18E68"/>
    <w:rsid w:val="4AA5211C"/>
    <w:rsid w:val="4ABD8A45"/>
    <w:rsid w:val="4B0BF5E2"/>
    <w:rsid w:val="4B12192A"/>
    <w:rsid w:val="4B19435E"/>
    <w:rsid w:val="4B74387D"/>
    <w:rsid w:val="4B871B39"/>
    <w:rsid w:val="4BAA7103"/>
    <w:rsid w:val="4C2E19DE"/>
    <w:rsid w:val="4C3C7C65"/>
    <w:rsid w:val="4C40781E"/>
    <w:rsid w:val="4C74F157"/>
    <w:rsid w:val="4C81854F"/>
    <w:rsid w:val="4C947467"/>
    <w:rsid w:val="4CD3C6B5"/>
    <w:rsid w:val="4CD89A52"/>
    <w:rsid w:val="4D12AE6A"/>
    <w:rsid w:val="4D8C2256"/>
    <w:rsid w:val="4DB920E1"/>
    <w:rsid w:val="4DCF63F0"/>
    <w:rsid w:val="4DFC43A9"/>
    <w:rsid w:val="4E2BADFA"/>
    <w:rsid w:val="4E53D040"/>
    <w:rsid w:val="4ED133D4"/>
    <w:rsid w:val="4EDC1FAF"/>
    <w:rsid w:val="4F10EAE9"/>
    <w:rsid w:val="4F7890CD"/>
    <w:rsid w:val="4F8FA4CD"/>
    <w:rsid w:val="4F9B9653"/>
    <w:rsid w:val="4FCDF166"/>
    <w:rsid w:val="4FD518E6"/>
    <w:rsid w:val="500388B5"/>
    <w:rsid w:val="5022186A"/>
    <w:rsid w:val="5077FE94"/>
    <w:rsid w:val="50CC26C5"/>
    <w:rsid w:val="51431B07"/>
    <w:rsid w:val="5143F509"/>
    <w:rsid w:val="516AEB85"/>
    <w:rsid w:val="51961888"/>
    <w:rsid w:val="51967AEC"/>
    <w:rsid w:val="51C94649"/>
    <w:rsid w:val="51C9B3A2"/>
    <w:rsid w:val="51DF30F1"/>
    <w:rsid w:val="51FB329D"/>
    <w:rsid w:val="5234658C"/>
    <w:rsid w:val="526D401D"/>
    <w:rsid w:val="527150BE"/>
    <w:rsid w:val="52737104"/>
    <w:rsid w:val="52913DE5"/>
    <w:rsid w:val="529C64A2"/>
    <w:rsid w:val="52EF2A4F"/>
    <w:rsid w:val="52FB01F9"/>
    <w:rsid w:val="533C95BB"/>
    <w:rsid w:val="539A33A1"/>
    <w:rsid w:val="53A00487"/>
    <w:rsid w:val="53DC5426"/>
    <w:rsid w:val="54526391"/>
    <w:rsid w:val="545B3077"/>
    <w:rsid w:val="546B0208"/>
    <w:rsid w:val="54CD1EDB"/>
    <w:rsid w:val="54DE29F3"/>
    <w:rsid w:val="54E69503"/>
    <w:rsid w:val="54F88C0F"/>
    <w:rsid w:val="5580AB2E"/>
    <w:rsid w:val="5597A6FD"/>
    <w:rsid w:val="5597AF71"/>
    <w:rsid w:val="55CD1ACE"/>
    <w:rsid w:val="5628F2AE"/>
    <w:rsid w:val="5630D3CA"/>
    <w:rsid w:val="56613651"/>
    <w:rsid w:val="56780CF7"/>
    <w:rsid w:val="5680AAB2"/>
    <w:rsid w:val="56E4B25D"/>
    <w:rsid w:val="56F6CAF0"/>
    <w:rsid w:val="573D7D1E"/>
    <w:rsid w:val="575C41E0"/>
    <w:rsid w:val="57860B8C"/>
    <w:rsid w:val="57963A5F"/>
    <w:rsid w:val="57DAFB59"/>
    <w:rsid w:val="5832B833"/>
    <w:rsid w:val="583DFE9E"/>
    <w:rsid w:val="585E8844"/>
    <w:rsid w:val="58903688"/>
    <w:rsid w:val="58F24BA6"/>
    <w:rsid w:val="590F51CB"/>
    <w:rsid w:val="5927490E"/>
    <w:rsid w:val="597657BF"/>
    <w:rsid w:val="597EF839"/>
    <w:rsid w:val="598C5E7D"/>
    <w:rsid w:val="59F3C911"/>
    <w:rsid w:val="5A0A3C7E"/>
    <w:rsid w:val="5A53B6DE"/>
    <w:rsid w:val="5A5E3B36"/>
    <w:rsid w:val="5A763C5D"/>
    <w:rsid w:val="5ADA524B"/>
    <w:rsid w:val="5AEB33CB"/>
    <w:rsid w:val="5B468B9B"/>
    <w:rsid w:val="5B5507CD"/>
    <w:rsid w:val="5B8C8A69"/>
    <w:rsid w:val="5B91E820"/>
    <w:rsid w:val="5B99D74C"/>
    <w:rsid w:val="5BC0343F"/>
    <w:rsid w:val="5BD287FB"/>
    <w:rsid w:val="5BD6BD3D"/>
    <w:rsid w:val="5C0E9035"/>
    <w:rsid w:val="5C5655FF"/>
    <w:rsid w:val="5C6085DC"/>
    <w:rsid w:val="5C624AC7"/>
    <w:rsid w:val="5C803118"/>
    <w:rsid w:val="5CA5D1C6"/>
    <w:rsid w:val="5CA6E46A"/>
    <w:rsid w:val="5D588ADA"/>
    <w:rsid w:val="5D698FA6"/>
    <w:rsid w:val="5D69BDC7"/>
    <w:rsid w:val="5DD6E4C8"/>
    <w:rsid w:val="5E51C900"/>
    <w:rsid w:val="5E51E113"/>
    <w:rsid w:val="5E5DDAE7"/>
    <w:rsid w:val="5E6D486B"/>
    <w:rsid w:val="5EAEAB30"/>
    <w:rsid w:val="5F2A11C6"/>
    <w:rsid w:val="5F460336"/>
    <w:rsid w:val="5F59A1E3"/>
    <w:rsid w:val="5F5EA3D6"/>
    <w:rsid w:val="5FB8BB5C"/>
    <w:rsid w:val="60286E54"/>
    <w:rsid w:val="606A9D74"/>
    <w:rsid w:val="60B4E5C2"/>
    <w:rsid w:val="60EDAB61"/>
    <w:rsid w:val="6113C841"/>
    <w:rsid w:val="6136B25E"/>
    <w:rsid w:val="61A8D4D9"/>
    <w:rsid w:val="62109913"/>
    <w:rsid w:val="622B87C0"/>
    <w:rsid w:val="624252F7"/>
    <w:rsid w:val="628A03FC"/>
    <w:rsid w:val="62DBB408"/>
    <w:rsid w:val="6329915A"/>
    <w:rsid w:val="635CBA73"/>
    <w:rsid w:val="639ED7D4"/>
    <w:rsid w:val="63BE2B50"/>
    <w:rsid w:val="63D8F3DE"/>
    <w:rsid w:val="63E9DC2D"/>
    <w:rsid w:val="6404CE2A"/>
    <w:rsid w:val="640CE592"/>
    <w:rsid w:val="64110D98"/>
    <w:rsid w:val="64309D48"/>
    <w:rsid w:val="6445C04A"/>
    <w:rsid w:val="64C36D12"/>
    <w:rsid w:val="6505906A"/>
    <w:rsid w:val="654941DE"/>
    <w:rsid w:val="654F2BDA"/>
    <w:rsid w:val="6582A705"/>
    <w:rsid w:val="65BB20D1"/>
    <w:rsid w:val="660242E3"/>
    <w:rsid w:val="6618A0D4"/>
    <w:rsid w:val="661B9A5C"/>
    <w:rsid w:val="666B9567"/>
    <w:rsid w:val="66828CA7"/>
    <w:rsid w:val="66C5558D"/>
    <w:rsid w:val="675B3B5D"/>
    <w:rsid w:val="6775D102"/>
    <w:rsid w:val="688DFE77"/>
    <w:rsid w:val="68A59157"/>
    <w:rsid w:val="68AC50F1"/>
    <w:rsid w:val="68EE723E"/>
    <w:rsid w:val="690E6A2E"/>
    <w:rsid w:val="692E5656"/>
    <w:rsid w:val="693E0F3A"/>
    <w:rsid w:val="6964EEE8"/>
    <w:rsid w:val="6974EB36"/>
    <w:rsid w:val="6976E929"/>
    <w:rsid w:val="69821085"/>
    <w:rsid w:val="6991037A"/>
    <w:rsid w:val="69B7B471"/>
    <w:rsid w:val="69E75CC4"/>
    <w:rsid w:val="6A17D3F3"/>
    <w:rsid w:val="6A2C90EF"/>
    <w:rsid w:val="6A9F6440"/>
    <w:rsid w:val="6C0416C6"/>
    <w:rsid w:val="6C27E171"/>
    <w:rsid w:val="6CC573AC"/>
    <w:rsid w:val="6CCE9192"/>
    <w:rsid w:val="6CD3F71A"/>
    <w:rsid w:val="6D04B1F8"/>
    <w:rsid w:val="6D53B5D7"/>
    <w:rsid w:val="6D7C718E"/>
    <w:rsid w:val="6DA164CF"/>
    <w:rsid w:val="6DACD1E7"/>
    <w:rsid w:val="6DB31751"/>
    <w:rsid w:val="6DB983C7"/>
    <w:rsid w:val="6DE58859"/>
    <w:rsid w:val="6E5D7EEF"/>
    <w:rsid w:val="6E8C42D9"/>
    <w:rsid w:val="6EA2BB35"/>
    <w:rsid w:val="6EB37633"/>
    <w:rsid w:val="6EE94ED3"/>
    <w:rsid w:val="6F960AC3"/>
    <w:rsid w:val="6F9EB26E"/>
    <w:rsid w:val="6FE59724"/>
    <w:rsid w:val="702B468B"/>
    <w:rsid w:val="703AF224"/>
    <w:rsid w:val="7046D3BA"/>
    <w:rsid w:val="706DE287"/>
    <w:rsid w:val="708BAC97"/>
    <w:rsid w:val="70A572A8"/>
    <w:rsid w:val="70A6042B"/>
    <w:rsid w:val="70BF0A44"/>
    <w:rsid w:val="70C4C184"/>
    <w:rsid w:val="71015B7C"/>
    <w:rsid w:val="714CBAE3"/>
    <w:rsid w:val="7197B7EA"/>
    <w:rsid w:val="71980034"/>
    <w:rsid w:val="720CEEC6"/>
    <w:rsid w:val="7233DCFF"/>
    <w:rsid w:val="726E2590"/>
    <w:rsid w:val="7287930A"/>
    <w:rsid w:val="728C3B21"/>
    <w:rsid w:val="7291649F"/>
    <w:rsid w:val="72D3B4DD"/>
    <w:rsid w:val="7358225D"/>
    <w:rsid w:val="7383665C"/>
    <w:rsid w:val="73F4C203"/>
    <w:rsid w:val="740041DA"/>
    <w:rsid w:val="7490BDC1"/>
    <w:rsid w:val="74B17652"/>
    <w:rsid w:val="74F7431A"/>
    <w:rsid w:val="753E7ADD"/>
    <w:rsid w:val="759F7112"/>
    <w:rsid w:val="76051E6B"/>
    <w:rsid w:val="76291DF1"/>
    <w:rsid w:val="7696DE7A"/>
    <w:rsid w:val="775E2C25"/>
    <w:rsid w:val="77680F15"/>
    <w:rsid w:val="776B88C2"/>
    <w:rsid w:val="7791191D"/>
    <w:rsid w:val="77B381EF"/>
    <w:rsid w:val="77BE7287"/>
    <w:rsid w:val="77C6C553"/>
    <w:rsid w:val="77E0CC7C"/>
    <w:rsid w:val="783B58D1"/>
    <w:rsid w:val="7856BAAC"/>
    <w:rsid w:val="787EFD5E"/>
    <w:rsid w:val="788D3CF6"/>
    <w:rsid w:val="788E8832"/>
    <w:rsid w:val="78BC1A2B"/>
    <w:rsid w:val="78BECBDB"/>
    <w:rsid w:val="79AF107B"/>
    <w:rsid w:val="79BB06F0"/>
    <w:rsid w:val="7A03D9DE"/>
    <w:rsid w:val="7A10B78F"/>
    <w:rsid w:val="7A687BBA"/>
    <w:rsid w:val="7A80291A"/>
    <w:rsid w:val="7A80BB50"/>
    <w:rsid w:val="7AF25518"/>
    <w:rsid w:val="7B0F04DB"/>
    <w:rsid w:val="7B2DCF2D"/>
    <w:rsid w:val="7B311295"/>
    <w:rsid w:val="7B78D2CC"/>
    <w:rsid w:val="7BA74FB6"/>
    <w:rsid w:val="7C3D4599"/>
    <w:rsid w:val="7C5F4152"/>
    <w:rsid w:val="7C6C6D19"/>
    <w:rsid w:val="7C8E5D84"/>
    <w:rsid w:val="7CB8F4C8"/>
    <w:rsid w:val="7CC16607"/>
    <w:rsid w:val="7CD582A9"/>
    <w:rsid w:val="7DC4E8CA"/>
    <w:rsid w:val="7E0854CC"/>
    <w:rsid w:val="7E157214"/>
    <w:rsid w:val="7E9DFB39"/>
    <w:rsid w:val="7EC39425"/>
    <w:rsid w:val="7EE8C704"/>
    <w:rsid w:val="7F544A4B"/>
    <w:rsid w:val="7F7440D9"/>
    <w:rsid w:val="7FE6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DDC1C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341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3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5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5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265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7265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7265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72652"/>
    <w:rPr>
      <w:lang w:val="en-CA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70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702"/>
    <w:rPr>
      <w:rFonts w:ascii="Segoe UI" w:hAnsi="Segoe UI" w:cs="Segoe UI"/>
      <w:sz w:val="18"/>
      <w:szCs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FCA"/>
    <w:rPr>
      <w:b/>
      <w:bCs/>
      <w:sz w:val="20"/>
      <w:szCs w:val="20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B4535C"/>
  </w:style>
  <w:style w:type="character" w:styleId="FollowedHyperlink">
    <w:name w:val="FollowedHyperlink"/>
    <w:basedOn w:val="DefaultParagraphFont"/>
    <w:uiPriority w:val="99"/>
    <w:semiHidden/>
    <w:unhideWhenUsed/>
    <w:rsid w:val="00347B1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7B1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B70E0"/>
  </w:style>
  <w:style w:type="table" w:styleId="TableGrid">
    <w:name w:val="Table Grid"/>
    <w:basedOn w:val="TableNormal"/>
    <w:uiPriority w:val="39"/>
    <w:rsid w:val="00BF0A8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79A4"/>
    <w:rPr>
      <w:rFonts w:ascii="Times New Roman" w:eastAsia="Times New Roman" w:hAnsi="Times New Roman" w:cs="Times New Roman"/>
      <w:lang w:val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495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9332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customStyle="1" w:styleId="FirstLevelHeading">
    <w:name w:val="First Level Heading"/>
    <w:basedOn w:val="Heading1"/>
    <w:link w:val="FirstLevelHeadingChar"/>
    <w:qFormat/>
    <w:rsid w:val="00DB68C5"/>
    <w:pPr>
      <w:spacing w:line="480" w:lineRule="auto"/>
      <w:jc w:val="center"/>
    </w:pPr>
    <w:rPr>
      <w:rFonts w:ascii="Times New Roman" w:hAnsi="Times New Roman"/>
      <w:b/>
      <w:bCs/>
      <w:color w:val="000000" w:themeColor="text1"/>
      <w:sz w:val="36"/>
      <w:lang w:val="en-US"/>
    </w:rPr>
  </w:style>
  <w:style w:type="paragraph" w:customStyle="1" w:styleId="SecondLevelHeading">
    <w:name w:val="Second Level Heading"/>
    <w:basedOn w:val="Heading2"/>
    <w:link w:val="SecondLevelHeadingChar"/>
    <w:qFormat/>
    <w:rsid w:val="00DB68C5"/>
    <w:pPr>
      <w:spacing w:line="480" w:lineRule="auto"/>
    </w:pPr>
    <w:rPr>
      <w:rFonts w:ascii="Times New Roman" w:hAnsi="Times New Roman"/>
      <w:b/>
      <w:bCs/>
      <w:iCs/>
      <w:color w:val="000000" w:themeColor="text1"/>
      <w:sz w:val="32"/>
    </w:rPr>
  </w:style>
  <w:style w:type="character" w:customStyle="1" w:styleId="FirstLevelHeadingChar">
    <w:name w:val="First Level Heading Char"/>
    <w:basedOn w:val="DefaultParagraphFont"/>
    <w:link w:val="FirstLevelHeading"/>
    <w:rsid w:val="00DB68C5"/>
    <w:rPr>
      <w:rFonts w:ascii="Times New Roman" w:eastAsiaTheme="majorEastAsia" w:hAnsi="Times New Roman" w:cstheme="majorBidi"/>
      <w:b/>
      <w:bCs/>
      <w:color w:val="000000" w:themeColor="text1"/>
      <w:sz w:val="36"/>
      <w:szCs w:val="32"/>
    </w:rPr>
  </w:style>
  <w:style w:type="paragraph" w:customStyle="1" w:styleId="ThirdLevelHeading">
    <w:name w:val="Third Level Heading"/>
    <w:basedOn w:val="Heading3"/>
    <w:link w:val="ThirdLevelHeadingChar"/>
    <w:qFormat/>
    <w:rsid w:val="004F4C1F"/>
    <w:pPr>
      <w:spacing w:line="480" w:lineRule="auto"/>
      <w:ind w:firstLine="720"/>
    </w:pPr>
    <w:rPr>
      <w:rFonts w:ascii="Times New Roman" w:hAnsi="Times New Roman"/>
      <w:b/>
      <w:bCs/>
      <w:color w:val="000000" w:themeColor="text1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5B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customStyle="1" w:styleId="SecondLevelHeadingChar">
    <w:name w:val="Second Level Heading Char"/>
    <w:basedOn w:val="Heading2Char"/>
    <w:link w:val="SecondLevelHeading"/>
    <w:rsid w:val="00DB68C5"/>
    <w:rPr>
      <w:rFonts w:ascii="Times New Roman" w:eastAsiaTheme="majorEastAsia" w:hAnsi="Times New Roman" w:cstheme="majorBidi"/>
      <w:b/>
      <w:bCs/>
      <w:iCs/>
      <w:color w:val="000000" w:themeColor="text1"/>
      <w:sz w:val="32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5BB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character" w:customStyle="1" w:styleId="ThirdLevelHeadingChar">
    <w:name w:val="Third Level Heading Char"/>
    <w:basedOn w:val="Heading3Char"/>
    <w:link w:val="ThirdLevelHeading"/>
    <w:rsid w:val="004F4C1F"/>
    <w:rPr>
      <w:rFonts w:ascii="Times New Roman" w:eastAsiaTheme="majorEastAsia" w:hAnsi="Times New Roman" w:cstheme="majorBidi"/>
      <w:b/>
      <w:bCs/>
      <w:color w:val="000000" w:themeColor="text1"/>
      <w:sz w:val="28"/>
      <w:lang w:val="en-CA"/>
    </w:rPr>
  </w:style>
  <w:style w:type="paragraph" w:styleId="PlainText">
    <w:name w:val="Plain Text"/>
    <w:basedOn w:val="Normal"/>
    <w:link w:val="PlainTextChar"/>
    <w:uiPriority w:val="99"/>
    <w:unhideWhenUsed/>
    <w:rsid w:val="00B34CB9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4CB9"/>
    <w:rPr>
      <w:rFonts w:ascii="Consolas" w:hAnsi="Consolas"/>
      <w:sz w:val="21"/>
      <w:szCs w:val="21"/>
      <w:lang w:val="en-CA"/>
    </w:rPr>
  </w:style>
  <w:style w:type="character" w:customStyle="1" w:styleId="UnresolvedMention3">
    <w:name w:val="Unresolved Mention3"/>
    <w:basedOn w:val="DefaultParagraphFont"/>
    <w:uiPriority w:val="99"/>
    <w:rsid w:val="00864A0C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21B44"/>
  </w:style>
  <w:style w:type="character" w:styleId="LineNumber">
    <w:name w:val="line number"/>
    <w:basedOn w:val="DefaultParagraphFont"/>
    <w:uiPriority w:val="99"/>
    <w:semiHidden/>
    <w:unhideWhenUsed/>
    <w:rsid w:val="0074516A"/>
  </w:style>
  <w:style w:type="paragraph" w:styleId="NormalWeb">
    <w:name w:val="Normal (Web)"/>
    <w:basedOn w:val="Normal"/>
    <w:uiPriority w:val="99"/>
    <w:semiHidden/>
    <w:unhideWhenUsed/>
    <w:rsid w:val="0074516A"/>
    <w:pPr>
      <w:spacing w:before="100" w:beforeAutospacing="1" w:after="100" w:afterAutospacing="1"/>
    </w:pPr>
    <w:rPr>
      <w:lang w:eastAsia="en-CA"/>
    </w:rPr>
  </w:style>
  <w:style w:type="character" w:styleId="Strong">
    <w:name w:val="Strong"/>
    <w:basedOn w:val="DefaultParagraphFont"/>
    <w:uiPriority w:val="22"/>
    <w:qFormat/>
    <w:rsid w:val="00830E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2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6200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556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6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71631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9393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4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15715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3362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3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MA.XSL" StyleName="AMA" Version="1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B87D8ED0D12C4BB412CCADF24856D9" ma:contentTypeVersion="13" ma:contentTypeDescription="Create a new document." ma:contentTypeScope="" ma:versionID="f79714a38bea22e765dbdc649fdd6861">
  <xsd:schema xmlns:xsd="http://www.w3.org/2001/XMLSchema" xmlns:xs="http://www.w3.org/2001/XMLSchema" xmlns:p="http://schemas.microsoft.com/office/2006/metadata/properties" xmlns:ns2="e7dfc8fa-bf2c-40a2-9de2-5ccba9e04138" xmlns:ns3="5f0a85ad-4c26-4cbd-bedb-381aa63fc72b" targetNamespace="http://schemas.microsoft.com/office/2006/metadata/properties" ma:root="true" ma:fieldsID="96aa1ac7a6f3ff2cc1fa066479a870a4" ns2:_="" ns3:_="">
    <xsd:import namespace="e7dfc8fa-bf2c-40a2-9de2-5ccba9e04138"/>
    <xsd:import namespace="5f0a85ad-4c26-4cbd-bedb-381aa63fc7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dfc8fa-bf2c-40a2-9de2-5ccba9e041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0a85ad-4c26-4cbd-bedb-381aa63fc72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F53C23-7905-42C6-9117-C36AE478595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159069-EE94-4A48-AE51-A036589D0A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37B02A7-2A67-409F-B463-9B74A39B1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dfc8fa-bf2c-40a2-9de2-5ccba9e04138"/>
    <ds:schemaRef ds:uri="5f0a85ad-4c26-4cbd-bedb-381aa63fc7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95B3022-D383-4BB1-BFAB-C624D17A28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52</Words>
  <Characters>201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annah Neubauer</dc:creator>
  <cp:keywords/>
  <dc:description/>
  <cp:lastModifiedBy>chn off27</cp:lastModifiedBy>
  <cp:revision>5</cp:revision>
  <dcterms:created xsi:type="dcterms:W3CDTF">2021-07-08T19:22:00Z</dcterms:created>
  <dcterms:modified xsi:type="dcterms:W3CDTF">2021-07-10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B87D8ED0D12C4BB412CCADF24856D9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plos-one</vt:lpwstr>
  </property>
  <property fmtid="{D5CDD505-2E9C-101B-9397-08002B2CF9AE}" pid="18" name="Mendeley Recent Style Name 7_1">
    <vt:lpwstr>PLOS ONE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vancouver-superscript</vt:lpwstr>
  </property>
  <property fmtid="{D5CDD505-2E9C-101B-9397-08002B2CF9AE}" pid="22" name="Mendeley Recent Style Name 9_1">
    <vt:lpwstr>Vancouver (superscript)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endeley Unique User Id_1">
    <vt:lpwstr>e319be18-1099-3afc-aeaf-a66235c494e3</vt:lpwstr>
  </property>
</Properties>
</file>